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A93EBD" w14:textId="267C12AD" w:rsidR="008320EC" w:rsidRDefault="008320EC" w:rsidP="008320EC">
      <w:pPr>
        <w:spacing w:after="0" w:line="240" w:lineRule="auto"/>
        <w:rPr>
          <w:rFonts w:asciiTheme="minorHAnsi" w:eastAsia="Batang" w:hAnsiTheme="minorHAnsi" w:cstheme="minorHAnsi"/>
          <w:lang w:val="en-US" w:eastAsia="ko-KR"/>
        </w:rPr>
      </w:pPr>
    </w:p>
    <w:p w14:paraId="79880792" w14:textId="207D3296" w:rsidR="00AB7B04" w:rsidRDefault="00AB7B04" w:rsidP="00AB7B04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2976379" w14:textId="10469597" w:rsidR="00AB7B04" w:rsidRPr="00F52F2E" w:rsidRDefault="00787619" w:rsidP="00AB7B04">
      <w:pPr>
        <w:rPr>
          <w:rFonts w:asciiTheme="minorHAnsi" w:eastAsia="Batang" w:hAnsiTheme="minorHAnsi" w:cstheme="minorHAnsi"/>
          <w:sz w:val="24"/>
          <w:szCs w:val="24"/>
          <w:lang w:val="en-US" w:eastAsia="ko-KR"/>
        </w:rPr>
      </w:pPr>
      <w:r>
        <w:rPr>
          <w:rFonts w:asciiTheme="minorHAnsi" w:hAnsiTheme="minorHAnsi" w:cstheme="minorHAnsi"/>
          <w:b/>
          <w:sz w:val="24"/>
          <w:szCs w:val="24"/>
          <w:lang w:eastAsia="en-US"/>
        </w:rPr>
        <w:t>S1 Table</w:t>
      </w:r>
      <w:r w:rsidR="00AB7B04" w:rsidRPr="00734D9C">
        <w:rPr>
          <w:rFonts w:asciiTheme="minorHAnsi" w:hAnsiTheme="minorHAnsi" w:cstheme="minorHAnsi"/>
          <w:b/>
          <w:sz w:val="24"/>
          <w:szCs w:val="24"/>
          <w:lang w:eastAsia="en-US"/>
        </w:rPr>
        <w:t xml:space="preserve">. </w:t>
      </w:r>
      <w:r w:rsidR="00AB7B04" w:rsidRPr="00734D9C">
        <w:rPr>
          <w:rFonts w:asciiTheme="minorHAnsi" w:eastAsia="Batang" w:hAnsiTheme="minorHAnsi" w:cstheme="minorHAnsi"/>
          <w:sz w:val="24"/>
          <w:szCs w:val="24"/>
          <w:lang w:val="en-US" w:eastAsia="ko-KR"/>
        </w:rPr>
        <w:t>Comparison</w:t>
      </w:r>
      <w:r w:rsidR="00AB7B04" w:rsidRPr="00F52F2E">
        <w:rPr>
          <w:rFonts w:asciiTheme="minorHAnsi" w:eastAsia="Batang" w:hAnsiTheme="minorHAnsi" w:cstheme="minorHAnsi"/>
          <w:sz w:val="24"/>
          <w:szCs w:val="24"/>
          <w:lang w:val="en-US" w:eastAsia="ko-KR"/>
        </w:rPr>
        <w:t xml:space="preserve"> of</w:t>
      </w:r>
      <w:r w:rsidR="00AB7B04" w:rsidRPr="00F52F2E">
        <w:rPr>
          <w:rFonts w:asciiTheme="minorHAnsi" w:hAnsiTheme="minorHAnsi" w:cstheme="minorHAnsi"/>
          <w:b/>
          <w:sz w:val="24"/>
          <w:szCs w:val="24"/>
          <w:lang w:eastAsia="en-US"/>
        </w:rPr>
        <w:t xml:space="preserve"> </w:t>
      </w:r>
      <w:r w:rsidR="00AB7B04" w:rsidRPr="00F52F2E">
        <w:rPr>
          <w:rFonts w:asciiTheme="minorHAnsi" w:eastAsia="Batang" w:hAnsiTheme="minorHAnsi" w:cstheme="minorHAnsi"/>
          <w:sz w:val="24"/>
          <w:szCs w:val="24"/>
          <w:lang w:val="en-US" w:eastAsia="ko-KR"/>
        </w:rPr>
        <w:t xml:space="preserve">demographic, clinical and </w:t>
      </w:r>
      <w:r w:rsidR="00AB7B04" w:rsidRPr="00F52F2E">
        <w:rPr>
          <w:rFonts w:asciiTheme="minorHAnsi" w:eastAsia="Batang" w:hAnsiTheme="minorHAnsi" w:cstheme="minorHAnsi"/>
          <w:sz w:val="24"/>
          <w:szCs w:val="24"/>
          <w:lang w:eastAsia="ko-KR"/>
        </w:rPr>
        <w:t xml:space="preserve">environmental characteristics </w:t>
      </w:r>
      <w:r w:rsidR="00AB7B04" w:rsidRPr="00F52F2E">
        <w:rPr>
          <w:rFonts w:asciiTheme="minorHAnsi" w:eastAsia="Batang" w:hAnsiTheme="minorHAnsi" w:cstheme="minorHAnsi"/>
          <w:sz w:val="24"/>
          <w:szCs w:val="24"/>
          <w:lang w:val="en-US" w:eastAsia="ko-KR"/>
        </w:rPr>
        <w:t xml:space="preserve">between </w:t>
      </w:r>
      <w:r w:rsidR="00AB7B04">
        <w:rPr>
          <w:rFonts w:asciiTheme="minorHAnsi" w:eastAsia="Batang" w:hAnsiTheme="minorHAnsi" w:cstheme="minorHAnsi"/>
          <w:sz w:val="24"/>
          <w:szCs w:val="24"/>
          <w:lang w:val="en-US" w:eastAsia="ko-KR"/>
        </w:rPr>
        <w:t>WLWH</w:t>
      </w:r>
      <w:r w:rsidR="00AB7B04" w:rsidRPr="00F52F2E">
        <w:rPr>
          <w:rFonts w:asciiTheme="minorHAnsi" w:eastAsia="Batang" w:hAnsiTheme="minorHAnsi" w:cstheme="minorHAnsi"/>
          <w:sz w:val="24"/>
          <w:szCs w:val="24"/>
          <w:lang w:val="en-US" w:eastAsia="ko-KR"/>
        </w:rPr>
        <w:t xml:space="preserve"> who were included in and excluded from the analyses. </w:t>
      </w:r>
    </w:p>
    <w:tbl>
      <w:tblPr>
        <w:tblStyle w:val="TableGrid3"/>
        <w:tblW w:w="9747" w:type="dxa"/>
        <w:tblLook w:val="04A0" w:firstRow="1" w:lastRow="0" w:firstColumn="1" w:lastColumn="0" w:noHBand="0" w:noVBand="1"/>
      </w:tblPr>
      <w:tblGrid>
        <w:gridCol w:w="4495"/>
        <w:gridCol w:w="2250"/>
        <w:gridCol w:w="2152"/>
        <w:gridCol w:w="850"/>
      </w:tblGrid>
      <w:tr w:rsidR="00AB7B04" w:rsidRPr="00A627A5" w14:paraId="70FE1D4A" w14:textId="77777777" w:rsidTr="00AB7B04">
        <w:trPr>
          <w:trHeight w:val="396"/>
        </w:trPr>
        <w:tc>
          <w:tcPr>
            <w:tcW w:w="4495" w:type="dxa"/>
            <w:shd w:val="clear" w:color="auto" w:fill="BFBFBF" w:themeFill="background1" w:themeFillShade="BF"/>
            <w:noWrap/>
            <w:vAlign w:val="center"/>
            <w:hideMark/>
          </w:tcPr>
          <w:p w14:paraId="34D0077A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2250" w:type="dxa"/>
            <w:shd w:val="clear" w:color="auto" w:fill="BFBFBF" w:themeFill="background1" w:themeFillShade="BF"/>
            <w:noWrap/>
            <w:vAlign w:val="center"/>
            <w:hideMark/>
          </w:tcPr>
          <w:p w14:paraId="2BBBAA2A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eastAsia="Batang" w:hAnsiTheme="minorHAnsi" w:cstheme="minorHAnsi"/>
                <w:b/>
                <w:sz w:val="22"/>
                <w:szCs w:val="22"/>
                <w:lang w:val="en-US" w:eastAsia="ko-KR"/>
              </w:rPr>
              <w:t>WLWH</w:t>
            </w: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included (n=64)</w:t>
            </w:r>
          </w:p>
        </w:tc>
        <w:tc>
          <w:tcPr>
            <w:tcW w:w="2152" w:type="dxa"/>
            <w:shd w:val="clear" w:color="auto" w:fill="BFBFBF" w:themeFill="background1" w:themeFillShade="BF"/>
            <w:noWrap/>
            <w:vAlign w:val="center"/>
            <w:hideMark/>
          </w:tcPr>
          <w:p w14:paraId="597BD4BD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eastAsia="Batang" w:hAnsiTheme="minorHAnsi" w:cstheme="minorHAnsi"/>
                <w:b/>
                <w:sz w:val="22"/>
                <w:szCs w:val="22"/>
                <w:lang w:val="en-US" w:eastAsia="ko-KR"/>
              </w:rPr>
              <w:t>WLWH</w:t>
            </w: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excluded (n=43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7E9D3B6F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AB7B04" w:rsidRPr="00A627A5" w14:paraId="283C6B3E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5FB68569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Maternal age at delivery (years) </w:t>
            </w:r>
          </w:p>
        </w:tc>
        <w:tc>
          <w:tcPr>
            <w:tcW w:w="2250" w:type="dxa"/>
            <w:noWrap/>
            <w:hideMark/>
          </w:tcPr>
          <w:p w14:paraId="7828EBC7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 ± 6 (17-41)</w:t>
            </w:r>
          </w:p>
        </w:tc>
        <w:tc>
          <w:tcPr>
            <w:tcW w:w="2152" w:type="dxa"/>
            <w:noWrap/>
            <w:hideMark/>
          </w:tcPr>
          <w:p w14:paraId="54EA1AF1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 ± 5 (18-45)</w:t>
            </w:r>
          </w:p>
        </w:tc>
        <w:tc>
          <w:tcPr>
            <w:tcW w:w="850" w:type="dxa"/>
            <w:noWrap/>
            <w:hideMark/>
          </w:tcPr>
          <w:p w14:paraId="34186DE3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6</w:t>
            </w:r>
          </w:p>
        </w:tc>
      </w:tr>
      <w:tr w:rsidR="00AB7B04" w:rsidRPr="00A627A5" w14:paraId="61A79C47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30EAF1D5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Weeks of gestation at visit </w:t>
            </w:r>
          </w:p>
        </w:tc>
        <w:tc>
          <w:tcPr>
            <w:tcW w:w="2250" w:type="dxa"/>
            <w:noWrap/>
            <w:hideMark/>
          </w:tcPr>
          <w:p w14:paraId="404C36B8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52" w:type="dxa"/>
            <w:noWrap/>
            <w:hideMark/>
          </w:tcPr>
          <w:p w14:paraId="46DC0F7A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34AA4F9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B7B04" w:rsidRPr="00A627A5" w14:paraId="04C54BE0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762335FF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A (n=64, 14)</w:t>
            </w:r>
          </w:p>
        </w:tc>
        <w:tc>
          <w:tcPr>
            <w:tcW w:w="2250" w:type="dxa"/>
            <w:noWrap/>
            <w:hideMark/>
          </w:tcPr>
          <w:p w14:paraId="3FDB5F30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 ± 2 (14-23)</w:t>
            </w:r>
          </w:p>
        </w:tc>
        <w:tc>
          <w:tcPr>
            <w:tcW w:w="2152" w:type="dxa"/>
            <w:noWrap/>
            <w:hideMark/>
          </w:tcPr>
          <w:p w14:paraId="5DDF8F79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 ± 2 (16-23)</w:t>
            </w:r>
          </w:p>
        </w:tc>
        <w:tc>
          <w:tcPr>
            <w:tcW w:w="850" w:type="dxa"/>
            <w:noWrap/>
            <w:hideMark/>
          </w:tcPr>
          <w:p w14:paraId="64900965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</w:t>
            </w:r>
          </w:p>
        </w:tc>
      </w:tr>
      <w:tr w:rsidR="00AB7B04" w:rsidRPr="00A627A5" w14:paraId="3DA99100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1FFC7E3C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B (n=64, 30)</w:t>
            </w:r>
          </w:p>
        </w:tc>
        <w:tc>
          <w:tcPr>
            <w:tcW w:w="2250" w:type="dxa"/>
            <w:noWrap/>
            <w:hideMark/>
          </w:tcPr>
          <w:p w14:paraId="34837D91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 ± 2 (23-30)</w:t>
            </w:r>
          </w:p>
        </w:tc>
        <w:tc>
          <w:tcPr>
            <w:tcW w:w="2152" w:type="dxa"/>
            <w:noWrap/>
            <w:hideMark/>
          </w:tcPr>
          <w:p w14:paraId="3374FF3D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 ± 2 (23-31)</w:t>
            </w:r>
          </w:p>
        </w:tc>
        <w:tc>
          <w:tcPr>
            <w:tcW w:w="850" w:type="dxa"/>
            <w:noWrap/>
            <w:hideMark/>
          </w:tcPr>
          <w:p w14:paraId="2A709FA7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</w:t>
            </w:r>
          </w:p>
        </w:tc>
      </w:tr>
      <w:tr w:rsidR="00AB7B04" w:rsidRPr="00A627A5" w14:paraId="512D3E77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2D2C83D8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C (n=62, 31)</w:t>
            </w:r>
          </w:p>
        </w:tc>
        <w:tc>
          <w:tcPr>
            <w:tcW w:w="2250" w:type="dxa"/>
            <w:noWrap/>
            <w:hideMark/>
          </w:tcPr>
          <w:p w14:paraId="1FCABCF4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34 ± 2 (30-37) </w:t>
            </w:r>
          </w:p>
        </w:tc>
        <w:tc>
          <w:tcPr>
            <w:tcW w:w="2152" w:type="dxa"/>
            <w:noWrap/>
            <w:hideMark/>
          </w:tcPr>
          <w:p w14:paraId="3FBF9B0E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 ± 2 (31-38)</w:t>
            </w:r>
          </w:p>
        </w:tc>
        <w:tc>
          <w:tcPr>
            <w:tcW w:w="850" w:type="dxa"/>
            <w:noWrap/>
            <w:hideMark/>
          </w:tcPr>
          <w:p w14:paraId="34AC4DB1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AB7B04" w:rsidRPr="00A627A5" w14:paraId="5E10E0B7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4FC239CA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Del (n=55, 26)</w:t>
            </w:r>
          </w:p>
        </w:tc>
        <w:tc>
          <w:tcPr>
            <w:tcW w:w="2250" w:type="dxa"/>
            <w:noWrap/>
            <w:hideMark/>
          </w:tcPr>
          <w:p w14:paraId="692FDD10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 ± 2 (32-41)</w:t>
            </w:r>
          </w:p>
        </w:tc>
        <w:tc>
          <w:tcPr>
            <w:tcW w:w="2152" w:type="dxa"/>
            <w:noWrap/>
            <w:hideMark/>
          </w:tcPr>
          <w:p w14:paraId="6C40911E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 ± 2 (31-41)</w:t>
            </w:r>
          </w:p>
        </w:tc>
        <w:tc>
          <w:tcPr>
            <w:tcW w:w="850" w:type="dxa"/>
            <w:noWrap/>
            <w:hideMark/>
          </w:tcPr>
          <w:p w14:paraId="040C11BB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4</w:t>
            </w:r>
          </w:p>
        </w:tc>
      </w:tr>
      <w:tr w:rsidR="00AB7B04" w:rsidRPr="00A627A5" w14:paraId="22388353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4889A5A5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GA at delivery (weeks) </w:t>
            </w:r>
          </w:p>
        </w:tc>
        <w:tc>
          <w:tcPr>
            <w:tcW w:w="2250" w:type="dxa"/>
            <w:noWrap/>
            <w:hideMark/>
          </w:tcPr>
          <w:p w14:paraId="63A48A9F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 ± 2 (32-42)</w:t>
            </w:r>
          </w:p>
        </w:tc>
        <w:tc>
          <w:tcPr>
            <w:tcW w:w="2152" w:type="dxa"/>
            <w:noWrap/>
            <w:hideMark/>
          </w:tcPr>
          <w:p w14:paraId="3A66F43E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 ± 3 (31-41)</w:t>
            </w:r>
          </w:p>
        </w:tc>
        <w:tc>
          <w:tcPr>
            <w:tcW w:w="850" w:type="dxa"/>
            <w:noWrap/>
            <w:hideMark/>
          </w:tcPr>
          <w:p w14:paraId="1AB4B961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7</w:t>
            </w:r>
          </w:p>
        </w:tc>
      </w:tr>
      <w:tr w:rsidR="00AB7B04" w:rsidRPr="00A627A5" w14:paraId="36610A96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6D12CCC2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reterm delivery (GA&lt;37 weeks)</w:t>
            </w:r>
          </w:p>
        </w:tc>
        <w:tc>
          <w:tcPr>
            <w:tcW w:w="2250" w:type="dxa"/>
            <w:noWrap/>
            <w:hideMark/>
          </w:tcPr>
          <w:p w14:paraId="054624DE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 (19)</w:t>
            </w:r>
          </w:p>
        </w:tc>
        <w:tc>
          <w:tcPr>
            <w:tcW w:w="2152" w:type="dxa"/>
            <w:noWrap/>
            <w:hideMark/>
          </w:tcPr>
          <w:p w14:paraId="6F010BD2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 (21)</w:t>
            </w:r>
          </w:p>
        </w:tc>
        <w:tc>
          <w:tcPr>
            <w:tcW w:w="850" w:type="dxa"/>
            <w:noWrap/>
            <w:hideMark/>
          </w:tcPr>
          <w:p w14:paraId="162F79D1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8</w:t>
            </w:r>
          </w:p>
        </w:tc>
      </w:tr>
      <w:tr w:rsidR="00AB7B04" w:rsidRPr="00A627A5" w14:paraId="5C51F527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43DFF728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ace/Ethnicity</w:t>
            </w:r>
            <w:r w:rsidRPr="00A627A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(n=64, 42)</w:t>
            </w:r>
          </w:p>
        </w:tc>
        <w:tc>
          <w:tcPr>
            <w:tcW w:w="2250" w:type="dxa"/>
            <w:noWrap/>
            <w:hideMark/>
          </w:tcPr>
          <w:p w14:paraId="02198B22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52" w:type="dxa"/>
            <w:noWrap/>
            <w:hideMark/>
          </w:tcPr>
          <w:p w14:paraId="28FB4369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A55E57E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3</w:t>
            </w:r>
          </w:p>
        </w:tc>
      </w:tr>
      <w:tr w:rsidR="00AB7B04" w:rsidRPr="00A627A5" w14:paraId="6C3730B0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4F36C5F7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Indigenous/First Nations</w:t>
            </w:r>
          </w:p>
        </w:tc>
        <w:tc>
          <w:tcPr>
            <w:tcW w:w="2250" w:type="dxa"/>
            <w:noWrap/>
            <w:hideMark/>
          </w:tcPr>
          <w:p w14:paraId="035564AF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 (36)</w:t>
            </w:r>
          </w:p>
        </w:tc>
        <w:tc>
          <w:tcPr>
            <w:tcW w:w="2152" w:type="dxa"/>
            <w:noWrap/>
            <w:hideMark/>
          </w:tcPr>
          <w:p w14:paraId="7E0439C7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 (26)</w:t>
            </w:r>
          </w:p>
        </w:tc>
        <w:tc>
          <w:tcPr>
            <w:tcW w:w="850" w:type="dxa"/>
            <w:noWrap/>
            <w:hideMark/>
          </w:tcPr>
          <w:p w14:paraId="03298DF2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B7B04" w:rsidRPr="00A627A5" w14:paraId="755EBBA8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1C53BD7D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Black/African Canadians</w:t>
            </w:r>
          </w:p>
        </w:tc>
        <w:tc>
          <w:tcPr>
            <w:tcW w:w="2250" w:type="dxa"/>
            <w:noWrap/>
            <w:hideMark/>
          </w:tcPr>
          <w:p w14:paraId="53991E07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 (17)</w:t>
            </w:r>
          </w:p>
        </w:tc>
        <w:tc>
          <w:tcPr>
            <w:tcW w:w="2152" w:type="dxa"/>
            <w:noWrap/>
            <w:hideMark/>
          </w:tcPr>
          <w:p w14:paraId="3421E688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 (14)</w:t>
            </w:r>
          </w:p>
        </w:tc>
        <w:tc>
          <w:tcPr>
            <w:tcW w:w="850" w:type="dxa"/>
            <w:noWrap/>
            <w:hideMark/>
          </w:tcPr>
          <w:p w14:paraId="1395D024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B7B04" w:rsidRPr="00A627A5" w14:paraId="49733DE3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4E522047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White/ Caucasian</w:t>
            </w:r>
          </w:p>
        </w:tc>
        <w:tc>
          <w:tcPr>
            <w:tcW w:w="2250" w:type="dxa"/>
            <w:noWrap/>
            <w:hideMark/>
          </w:tcPr>
          <w:p w14:paraId="3FAD348F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 (28)</w:t>
            </w:r>
          </w:p>
        </w:tc>
        <w:tc>
          <w:tcPr>
            <w:tcW w:w="2152" w:type="dxa"/>
            <w:noWrap/>
            <w:hideMark/>
          </w:tcPr>
          <w:p w14:paraId="72C639F2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 (48)</w:t>
            </w:r>
          </w:p>
        </w:tc>
        <w:tc>
          <w:tcPr>
            <w:tcW w:w="850" w:type="dxa"/>
            <w:noWrap/>
            <w:hideMark/>
          </w:tcPr>
          <w:p w14:paraId="39A9FD9D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B7B04" w:rsidRPr="00A627A5" w14:paraId="5DAE0859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6519FCBD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Asian/Other</w:t>
            </w:r>
          </w:p>
        </w:tc>
        <w:tc>
          <w:tcPr>
            <w:tcW w:w="2250" w:type="dxa"/>
            <w:noWrap/>
            <w:hideMark/>
          </w:tcPr>
          <w:p w14:paraId="3101BF3E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 (19)</w:t>
            </w:r>
          </w:p>
        </w:tc>
        <w:tc>
          <w:tcPr>
            <w:tcW w:w="2152" w:type="dxa"/>
            <w:noWrap/>
            <w:hideMark/>
          </w:tcPr>
          <w:p w14:paraId="2B128C89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12)</w:t>
            </w:r>
          </w:p>
        </w:tc>
        <w:tc>
          <w:tcPr>
            <w:tcW w:w="850" w:type="dxa"/>
            <w:noWrap/>
            <w:hideMark/>
          </w:tcPr>
          <w:p w14:paraId="01A6238A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B7B04" w:rsidRPr="00A627A5" w14:paraId="4FD6EFA4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78832668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ncome &lt;$15,000/year</w:t>
            </w:r>
            <w:r w:rsidRPr="00A627A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(n=64, 41)</w:t>
            </w:r>
          </w:p>
        </w:tc>
        <w:tc>
          <w:tcPr>
            <w:tcW w:w="2250" w:type="dxa"/>
            <w:noWrap/>
            <w:hideMark/>
          </w:tcPr>
          <w:p w14:paraId="5A65548C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 (52)</w:t>
            </w:r>
          </w:p>
        </w:tc>
        <w:tc>
          <w:tcPr>
            <w:tcW w:w="2152" w:type="dxa"/>
            <w:noWrap/>
            <w:hideMark/>
          </w:tcPr>
          <w:p w14:paraId="7C6966EE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 (54)</w:t>
            </w:r>
          </w:p>
        </w:tc>
        <w:tc>
          <w:tcPr>
            <w:tcW w:w="850" w:type="dxa"/>
            <w:noWrap/>
            <w:hideMark/>
          </w:tcPr>
          <w:p w14:paraId="729EC420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3</w:t>
            </w:r>
          </w:p>
        </w:tc>
      </w:tr>
      <w:tr w:rsidR="00AB7B04" w:rsidRPr="00A627A5" w14:paraId="51B6DFD9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03B455B3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History of HCV infection </w:t>
            </w:r>
          </w:p>
        </w:tc>
        <w:tc>
          <w:tcPr>
            <w:tcW w:w="2250" w:type="dxa"/>
            <w:noWrap/>
            <w:hideMark/>
          </w:tcPr>
          <w:p w14:paraId="384875D1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 (39)</w:t>
            </w:r>
          </w:p>
        </w:tc>
        <w:tc>
          <w:tcPr>
            <w:tcW w:w="2152" w:type="dxa"/>
            <w:noWrap/>
            <w:hideMark/>
          </w:tcPr>
          <w:p w14:paraId="4EDC98D5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 (37)</w:t>
            </w:r>
          </w:p>
        </w:tc>
        <w:tc>
          <w:tcPr>
            <w:tcW w:w="850" w:type="dxa"/>
            <w:noWrap/>
            <w:hideMark/>
          </w:tcPr>
          <w:p w14:paraId="7FE00F46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5</w:t>
            </w:r>
          </w:p>
        </w:tc>
      </w:tr>
      <w:tr w:rsidR="00AB7B04" w:rsidRPr="00A627A5" w14:paraId="163ED317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6FB66591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ubstance use throughout pregnancy</w:t>
            </w: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50" w:type="dxa"/>
            <w:noWrap/>
            <w:hideMark/>
          </w:tcPr>
          <w:p w14:paraId="43634E6E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52" w:type="dxa"/>
            <w:noWrap/>
            <w:hideMark/>
          </w:tcPr>
          <w:p w14:paraId="53C4BB62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D558E3F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B7B04" w:rsidRPr="00A627A5" w14:paraId="25C58087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0334E8C9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Smoking</w:t>
            </w: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b</w:t>
            </w: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n=64, 37)</w:t>
            </w:r>
          </w:p>
        </w:tc>
        <w:tc>
          <w:tcPr>
            <w:tcW w:w="2250" w:type="dxa"/>
            <w:noWrap/>
            <w:hideMark/>
          </w:tcPr>
          <w:p w14:paraId="1FD308D1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 (52)</w:t>
            </w:r>
          </w:p>
        </w:tc>
        <w:tc>
          <w:tcPr>
            <w:tcW w:w="2152" w:type="dxa"/>
            <w:noWrap/>
            <w:hideMark/>
          </w:tcPr>
          <w:p w14:paraId="7E05EA54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 (41)</w:t>
            </w:r>
          </w:p>
        </w:tc>
        <w:tc>
          <w:tcPr>
            <w:tcW w:w="850" w:type="dxa"/>
            <w:noWrap/>
            <w:hideMark/>
          </w:tcPr>
          <w:p w14:paraId="43FB9665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8</w:t>
            </w:r>
          </w:p>
        </w:tc>
      </w:tr>
      <w:tr w:rsidR="00AB7B04" w:rsidRPr="00A627A5" w14:paraId="4B8F2D6D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24E07ABC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Illicit drug</w:t>
            </w: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c</w:t>
            </w: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n=64, 35)</w:t>
            </w:r>
          </w:p>
        </w:tc>
        <w:tc>
          <w:tcPr>
            <w:tcW w:w="2250" w:type="dxa"/>
            <w:noWrap/>
            <w:hideMark/>
          </w:tcPr>
          <w:p w14:paraId="52D140E8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 (14)</w:t>
            </w:r>
          </w:p>
        </w:tc>
        <w:tc>
          <w:tcPr>
            <w:tcW w:w="2152" w:type="dxa"/>
            <w:noWrap/>
            <w:hideMark/>
          </w:tcPr>
          <w:p w14:paraId="40B3F07A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11)</w:t>
            </w:r>
          </w:p>
        </w:tc>
        <w:tc>
          <w:tcPr>
            <w:tcW w:w="850" w:type="dxa"/>
            <w:noWrap/>
            <w:hideMark/>
          </w:tcPr>
          <w:p w14:paraId="521D5D3F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1</w:t>
            </w:r>
          </w:p>
        </w:tc>
      </w:tr>
      <w:tr w:rsidR="00AB7B04" w:rsidRPr="00A627A5" w14:paraId="06BD7543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4ECE8BE2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Alcohol (n=64, 35)</w:t>
            </w:r>
          </w:p>
        </w:tc>
        <w:tc>
          <w:tcPr>
            <w:tcW w:w="2250" w:type="dxa"/>
            <w:noWrap/>
            <w:hideMark/>
          </w:tcPr>
          <w:p w14:paraId="64D93C69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5)</w:t>
            </w:r>
          </w:p>
        </w:tc>
        <w:tc>
          <w:tcPr>
            <w:tcW w:w="2152" w:type="dxa"/>
            <w:noWrap/>
            <w:hideMark/>
          </w:tcPr>
          <w:p w14:paraId="7CEF63C7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6)</w:t>
            </w:r>
          </w:p>
        </w:tc>
        <w:tc>
          <w:tcPr>
            <w:tcW w:w="850" w:type="dxa"/>
            <w:noWrap/>
            <w:hideMark/>
          </w:tcPr>
          <w:p w14:paraId="06D3CF1E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2</w:t>
            </w:r>
          </w:p>
        </w:tc>
      </w:tr>
      <w:tr w:rsidR="00AB7B04" w:rsidRPr="00A627A5" w14:paraId="6D14B70B" w14:textId="77777777" w:rsidTr="00AB7B04">
        <w:trPr>
          <w:trHeight w:val="281"/>
        </w:trPr>
        <w:tc>
          <w:tcPr>
            <w:tcW w:w="4495" w:type="dxa"/>
            <w:noWrap/>
            <w:vAlign w:val="center"/>
          </w:tcPr>
          <w:p w14:paraId="2D484A22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sz w:val="22"/>
                <w:szCs w:val="22"/>
              </w:rPr>
              <w:t>HIV-specific characteristics</w:t>
            </w:r>
          </w:p>
        </w:tc>
        <w:tc>
          <w:tcPr>
            <w:tcW w:w="2250" w:type="dxa"/>
            <w:noWrap/>
          </w:tcPr>
          <w:p w14:paraId="4950B612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52" w:type="dxa"/>
            <w:noWrap/>
          </w:tcPr>
          <w:p w14:paraId="3865A176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2DF00C4D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B7B04" w:rsidRPr="00A627A5" w14:paraId="325E04B8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4EBF0F5D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uration of HIV infection at delivery (years)</w:t>
            </w:r>
          </w:p>
        </w:tc>
        <w:tc>
          <w:tcPr>
            <w:tcW w:w="2250" w:type="dxa"/>
            <w:noWrap/>
            <w:hideMark/>
          </w:tcPr>
          <w:p w14:paraId="12BD520F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1 ± 4.5 (0.4-19.2)</w:t>
            </w:r>
          </w:p>
        </w:tc>
        <w:tc>
          <w:tcPr>
            <w:tcW w:w="2152" w:type="dxa"/>
            <w:noWrap/>
            <w:hideMark/>
          </w:tcPr>
          <w:p w14:paraId="0401B2D0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4 ± 4.3 (0.2-17.1)</w:t>
            </w:r>
          </w:p>
        </w:tc>
        <w:tc>
          <w:tcPr>
            <w:tcW w:w="850" w:type="dxa"/>
            <w:noWrap/>
            <w:hideMark/>
          </w:tcPr>
          <w:p w14:paraId="5035933A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AB7B04" w:rsidRPr="00A627A5" w14:paraId="0D9D9F3B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5BE7C8DB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e at HIV diagnosis (years)</w:t>
            </w:r>
          </w:p>
        </w:tc>
        <w:tc>
          <w:tcPr>
            <w:tcW w:w="2250" w:type="dxa"/>
            <w:noWrap/>
            <w:hideMark/>
          </w:tcPr>
          <w:p w14:paraId="6611545F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 ± 6 (2-36)</w:t>
            </w:r>
          </w:p>
        </w:tc>
        <w:tc>
          <w:tcPr>
            <w:tcW w:w="2152" w:type="dxa"/>
            <w:noWrap/>
            <w:hideMark/>
          </w:tcPr>
          <w:p w14:paraId="41DEA00C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 ± 5 (15-37)</w:t>
            </w:r>
          </w:p>
        </w:tc>
        <w:tc>
          <w:tcPr>
            <w:tcW w:w="850" w:type="dxa"/>
            <w:noWrap/>
            <w:hideMark/>
          </w:tcPr>
          <w:p w14:paraId="14AEB68B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8</w:t>
            </w:r>
          </w:p>
        </w:tc>
      </w:tr>
      <w:tr w:rsidR="00AB7B04" w:rsidRPr="00A627A5" w14:paraId="40C25CD6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72F25EC4" w14:textId="1819A9A6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D4</w:t>
            </w:r>
            <w:r w:rsidR="003E054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+</w:t>
            </w: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nadir (cells/</w:t>
            </w:r>
            <w:r w:rsidR="004D3196" w:rsidRPr="0021621A">
              <w:rPr>
                <w:rFonts w:cstheme="majorBidi"/>
              </w:rPr>
              <w:t>µl</w:t>
            </w: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noWrap/>
            <w:hideMark/>
          </w:tcPr>
          <w:p w14:paraId="572A7838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8 ± 195 (10-910)</w:t>
            </w:r>
          </w:p>
        </w:tc>
        <w:tc>
          <w:tcPr>
            <w:tcW w:w="2152" w:type="dxa"/>
            <w:noWrap/>
            <w:hideMark/>
          </w:tcPr>
          <w:p w14:paraId="1352CF4B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1 ± 210 (20-730)</w:t>
            </w:r>
          </w:p>
        </w:tc>
        <w:tc>
          <w:tcPr>
            <w:tcW w:w="850" w:type="dxa"/>
            <w:noWrap/>
            <w:hideMark/>
          </w:tcPr>
          <w:p w14:paraId="6AE726A4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7</w:t>
            </w:r>
          </w:p>
        </w:tc>
      </w:tr>
      <w:tr w:rsidR="00AB7B04" w:rsidRPr="00A627A5" w14:paraId="2B52F2B5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7B704FEF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og Highest HIV pVL in pregnancy (n=60, 41) </w:t>
            </w:r>
          </w:p>
        </w:tc>
        <w:tc>
          <w:tcPr>
            <w:tcW w:w="2250" w:type="dxa"/>
            <w:noWrap/>
            <w:hideMark/>
          </w:tcPr>
          <w:p w14:paraId="1EB78DFF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8 ± 1.1 (1.69-5.2)</w:t>
            </w:r>
          </w:p>
        </w:tc>
        <w:tc>
          <w:tcPr>
            <w:tcW w:w="2152" w:type="dxa"/>
            <w:noWrap/>
            <w:hideMark/>
          </w:tcPr>
          <w:p w14:paraId="02CF2105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3.0 ± 1.1 (1.6-5.0) </w:t>
            </w:r>
          </w:p>
        </w:tc>
        <w:tc>
          <w:tcPr>
            <w:tcW w:w="850" w:type="dxa"/>
            <w:noWrap/>
            <w:hideMark/>
          </w:tcPr>
          <w:p w14:paraId="5F3264D4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2</w:t>
            </w:r>
          </w:p>
        </w:tc>
      </w:tr>
      <w:tr w:rsidR="00AB7B04" w:rsidRPr="00A627A5" w14:paraId="716F5E38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2835E47E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tectable HIV pVL at delivery</w:t>
            </w: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n=45, 20)</w:t>
            </w:r>
          </w:p>
        </w:tc>
        <w:tc>
          <w:tcPr>
            <w:tcW w:w="2250" w:type="dxa"/>
            <w:noWrap/>
            <w:hideMark/>
          </w:tcPr>
          <w:p w14:paraId="368B8E57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 (20)</w:t>
            </w:r>
          </w:p>
        </w:tc>
        <w:tc>
          <w:tcPr>
            <w:tcW w:w="2152" w:type="dxa"/>
            <w:noWrap/>
            <w:hideMark/>
          </w:tcPr>
          <w:p w14:paraId="22E06DE8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2 (10) </w:t>
            </w:r>
          </w:p>
        </w:tc>
        <w:tc>
          <w:tcPr>
            <w:tcW w:w="850" w:type="dxa"/>
            <w:noWrap/>
            <w:hideMark/>
          </w:tcPr>
          <w:p w14:paraId="16E53001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2</w:t>
            </w:r>
          </w:p>
        </w:tc>
      </w:tr>
      <w:tr w:rsidR="00AB7B04" w:rsidRPr="00A627A5" w14:paraId="55FEEC14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587E6B99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RT exposure during pregnancy (weeks) (n=64, 40)</w:t>
            </w:r>
          </w:p>
        </w:tc>
        <w:tc>
          <w:tcPr>
            <w:tcW w:w="2250" w:type="dxa"/>
            <w:noWrap/>
            <w:hideMark/>
          </w:tcPr>
          <w:p w14:paraId="04F2C419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1 ± 10.2 (0.3-41.7)</w:t>
            </w:r>
          </w:p>
        </w:tc>
        <w:tc>
          <w:tcPr>
            <w:tcW w:w="2152" w:type="dxa"/>
            <w:noWrap/>
            <w:hideMark/>
          </w:tcPr>
          <w:p w14:paraId="70599BB1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20.5 ± 10.8 (1.4-41.1) </w:t>
            </w:r>
          </w:p>
        </w:tc>
        <w:tc>
          <w:tcPr>
            <w:tcW w:w="850" w:type="dxa"/>
            <w:noWrap/>
            <w:hideMark/>
          </w:tcPr>
          <w:p w14:paraId="38B6C060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AB7B04" w:rsidRPr="00A627A5" w14:paraId="2EB64932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2FB3A6DD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T naïve pre-pregnancy</w:t>
            </w:r>
          </w:p>
        </w:tc>
        <w:tc>
          <w:tcPr>
            <w:tcW w:w="2250" w:type="dxa"/>
            <w:noWrap/>
            <w:hideMark/>
          </w:tcPr>
          <w:p w14:paraId="1A153FD5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 (36)</w:t>
            </w:r>
          </w:p>
        </w:tc>
        <w:tc>
          <w:tcPr>
            <w:tcW w:w="2152" w:type="dxa"/>
            <w:noWrap/>
            <w:hideMark/>
          </w:tcPr>
          <w:p w14:paraId="3C3E9629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 (51)</w:t>
            </w:r>
          </w:p>
        </w:tc>
        <w:tc>
          <w:tcPr>
            <w:tcW w:w="850" w:type="dxa"/>
            <w:noWrap/>
            <w:hideMark/>
          </w:tcPr>
          <w:p w14:paraId="48137D2F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</w:t>
            </w:r>
          </w:p>
        </w:tc>
      </w:tr>
      <w:tr w:rsidR="00AB7B04" w:rsidRPr="00A627A5" w14:paraId="0B3B7789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2222C3D4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ceived on cART</w:t>
            </w:r>
          </w:p>
        </w:tc>
        <w:tc>
          <w:tcPr>
            <w:tcW w:w="2250" w:type="dxa"/>
            <w:noWrap/>
            <w:hideMark/>
          </w:tcPr>
          <w:p w14:paraId="2ABF6C7E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 (30)</w:t>
            </w:r>
          </w:p>
        </w:tc>
        <w:tc>
          <w:tcPr>
            <w:tcW w:w="2152" w:type="dxa"/>
            <w:noWrap/>
            <w:hideMark/>
          </w:tcPr>
          <w:p w14:paraId="0CB1D466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 (41)</w:t>
            </w:r>
          </w:p>
        </w:tc>
        <w:tc>
          <w:tcPr>
            <w:tcW w:w="850" w:type="dxa"/>
            <w:noWrap/>
            <w:hideMark/>
          </w:tcPr>
          <w:p w14:paraId="1D2E107E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1</w:t>
            </w:r>
          </w:p>
        </w:tc>
      </w:tr>
      <w:tr w:rsidR="00AB7B04" w:rsidRPr="00A627A5" w14:paraId="74AB766C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03657A5F" w14:textId="6DE7658B" w:rsidR="00AB7B04" w:rsidRPr="00A627A5" w:rsidRDefault="004D3196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621A">
              <w:rPr>
                <w:rFonts w:cstheme="majorBidi"/>
              </w:rPr>
              <w:t>Received PI</w:t>
            </w:r>
            <w:r>
              <w:rPr>
                <w:rFonts w:cstheme="majorBidi"/>
              </w:rPr>
              <w:t>/r-based regimen</w:t>
            </w:r>
          </w:p>
        </w:tc>
        <w:tc>
          <w:tcPr>
            <w:tcW w:w="2250" w:type="dxa"/>
            <w:noWrap/>
            <w:hideMark/>
          </w:tcPr>
          <w:p w14:paraId="67143972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 (61)</w:t>
            </w:r>
          </w:p>
        </w:tc>
        <w:tc>
          <w:tcPr>
            <w:tcW w:w="2152" w:type="dxa"/>
            <w:noWrap/>
            <w:hideMark/>
          </w:tcPr>
          <w:p w14:paraId="0DECA754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27 (63)</w:t>
            </w:r>
          </w:p>
        </w:tc>
        <w:tc>
          <w:tcPr>
            <w:tcW w:w="850" w:type="dxa"/>
            <w:noWrap/>
            <w:hideMark/>
          </w:tcPr>
          <w:p w14:paraId="4ADBFDFC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5</w:t>
            </w:r>
          </w:p>
        </w:tc>
      </w:tr>
      <w:tr w:rsidR="00AB7B04" w:rsidRPr="00A627A5" w14:paraId="059F21AF" w14:textId="77777777" w:rsidTr="00AB7B04">
        <w:trPr>
          <w:trHeight w:val="383"/>
        </w:trPr>
        <w:tc>
          <w:tcPr>
            <w:tcW w:w="4495" w:type="dxa"/>
            <w:noWrap/>
            <w:vAlign w:val="center"/>
            <w:hideMark/>
          </w:tcPr>
          <w:p w14:paraId="70EB112E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LTL at Visit</w:t>
            </w:r>
          </w:p>
        </w:tc>
        <w:tc>
          <w:tcPr>
            <w:tcW w:w="2250" w:type="dxa"/>
            <w:noWrap/>
            <w:hideMark/>
          </w:tcPr>
          <w:p w14:paraId="04FF0CF9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52" w:type="dxa"/>
            <w:noWrap/>
            <w:hideMark/>
          </w:tcPr>
          <w:p w14:paraId="47A1584A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3C4F2B1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B7B04" w:rsidRPr="00A627A5" w14:paraId="5D08E6DA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44DBDE96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A</w:t>
            </w: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n=64, 13)</w:t>
            </w:r>
          </w:p>
        </w:tc>
        <w:tc>
          <w:tcPr>
            <w:tcW w:w="2250" w:type="dxa"/>
            <w:noWrap/>
            <w:vAlign w:val="center"/>
            <w:hideMark/>
          </w:tcPr>
          <w:p w14:paraId="41F6FA2E" w14:textId="77777777" w:rsidR="00AB7B04" w:rsidRPr="00A627A5" w:rsidRDefault="00AB7B04" w:rsidP="003E054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2 ± 0.8 (5.7-9.2)</w:t>
            </w:r>
          </w:p>
        </w:tc>
        <w:tc>
          <w:tcPr>
            <w:tcW w:w="2152" w:type="dxa"/>
            <w:noWrap/>
            <w:vAlign w:val="center"/>
            <w:hideMark/>
          </w:tcPr>
          <w:p w14:paraId="3AE8A0CF" w14:textId="77777777" w:rsidR="00AB7B04" w:rsidRPr="00A627A5" w:rsidRDefault="00AB7B04" w:rsidP="003E054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8 ± 1.3 (4.6-9.0)</w:t>
            </w:r>
          </w:p>
        </w:tc>
        <w:tc>
          <w:tcPr>
            <w:tcW w:w="850" w:type="dxa"/>
            <w:noWrap/>
            <w:hideMark/>
          </w:tcPr>
          <w:p w14:paraId="096E06D6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</w:t>
            </w:r>
          </w:p>
        </w:tc>
      </w:tr>
      <w:tr w:rsidR="00AB7B04" w:rsidRPr="00A627A5" w14:paraId="6F6C0027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398D325B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    </w:t>
            </w: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 (n=64, 29)</w:t>
            </w:r>
          </w:p>
        </w:tc>
        <w:tc>
          <w:tcPr>
            <w:tcW w:w="2250" w:type="dxa"/>
            <w:noWrap/>
            <w:vAlign w:val="center"/>
            <w:hideMark/>
          </w:tcPr>
          <w:p w14:paraId="78D19BE1" w14:textId="77777777" w:rsidR="00AB7B04" w:rsidRPr="00A627A5" w:rsidRDefault="00AB7B04" w:rsidP="003E054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4 ± 0.9 (5.0-10.0)</w:t>
            </w:r>
          </w:p>
        </w:tc>
        <w:tc>
          <w:tcPr>
            <w:tcW w:w="2152" w:type="dxa"/>
            <w:noWrap/>
            <w:vAlign w:val="center"/>
            <w:hideMark/>
          </w:tcPr>
          <w:p w14:paraId="1C560A3D" w14:textId="77777777" w:rsidR="00AB7B04" w:rsidRPr="00A627A5" w:rsidRDefault="00AB7B04" w:rsidP="003E054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7 ± 1.1 (5.1-11.1)</w:t>
            </w:r>
          </w:p>
        </w:tc>
        <w:tc>
          <w:tcPr>
            <w:tcW w:w="850" w:type="dxa"/>
            <w:noWrap/>
            <w:hideMark/>
          </w:tcPr>
          <w:p w14:paraId="2BD3979C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</w:t>
            </w:r>
          </w:p>
        </w:tc>
      </w:tr>
      <w:tr w:rsidR="00AB7B04" w:rsidRPr="00A627A5" w14:paraId="2FB5E727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1D4ED91F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    </w:t>
            </w: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</w:t>
            </w: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n=64, 31)</w:t>
            </w:r>
          </w:p>
        </w:tc>
        <w:tc>
          <w:tcPr>
            <w:tcW w:w="2250" w:type="dxa"/>
            <w:noWrap/>
            <w:vAlign w:val="center"/>
            <w:hideMark/>
          </w:tcPr>
          <w:p w14:paraId="74EC44F6" w14:textId="77777777" w:rsidR="00AB7B04" w:rsidRPr="00A627A5" w:rsidRDefault="00AB7B04" w:rsidP="003E054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4 ± 0.9 (5.6-9.8)</w:t>
            </w:r>
          </w:p>
        </w:tc>
        <w:tc>
          <w:tcPr>
            <w:tcW w:w="2152" w:type="dxa"/>
            <w:noWrap/>
            <w:vAlign w:val="center"/>
            <w:hideMark/>
          </w:tcPr>
          <w:p w14:paraId="271E953E" w14:textId="77777777" w:rsidR="00AB7B04" w:rsidRPr="00A627A5" w:rsidRDefault="00AB7B04" w:rsidP="003E054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8 ± 1.0 (6.0-10.4)</w:t>
            </w:r>
          </w:p>
        </w:tc>
        <w:tc>
          <w:tcPr>
            <w:tcW w:w="850" w:type="dxa"/>
            <w:noWrap/>
            <w:hideMark/>
          </w:tcPr>
          <w:p w14:paraId="5B50395F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</w:t>
            </w:r>
          </w:p>
        </w:tc>
      </w:tr>
      <w:tr w:rsidR="00AB7B04" w:rsidRPr="00A627A5" w14:paraId="075E459E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70717D62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Del (n=55, 26)</w:t>
            </w:r>
          </w:p>
        </w:tc>
        <w:tc>
          <w:tcPr>
            <w:tcW w:w="2250" w:type="dxa"/>
            <w:noWrap/>
            <w:vAlign w:val="center"/>
            <w:hideMark/>
          </w:tcPr>
          <w:p w14:paraId="4CE41DF9" w14:textId="77777777" w:rsidR="00AB7B04" w:rsidRPr="00A627A5" w:rsidRDefault="00AB7B04" w:rsidP="003E054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2 ± 1.1 (5.5-11.0)</w:t>
            </w:r>
          </w:p>
        </w:tc>
        <w:tc>
          <w:tcPr>
            <w:tcW w:w="2152" w:type="dxa"/>
            <w:noWrap/>
            <w:vAlign w:val="center"/>
            <w:hideMark/>
          </w:tcPr>
          <w:p w14:paraId="665EBF95" w14:textId="77777777" w:rsidR="00AB7B04" w:rsidRPr="00A627A5" w:rsidRDefault="00AB7B04" w:rsidP="003E054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6 ± 0.9 (5.4-9.2)</w:t>
            </w:r>
          </w:p>
        </w:tc>
        <w:tc>
          <w:tcPr>
            <w:tcW w:w="850" w:type="dxa"/>
            <w:noWrap/>
            <w:hideMark/>
          </w:tcPr>
          <w:p w14:paraId="5BE8A712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</w:t>
            </w:r>
          </w:p>
        </w:tc>
      </w:tr>
      <w:tr w:rsidR="00AB7B04" w:rsidRPr="00A627A5" w14:paraId="61141E07" w14:textId="77777777" w:rsidTr="00AB7B04">
        <w:trPr>
          <w:trHeight w:val="281"/>
        </w:trPr>
        <w:tc>
          <w:tcPr>
            <w:tcW w:w="4495" w:type="dxa"/>
            <w:noWrap/>
            <w:vAlign w:val="center"/>
            <w:hideMark/>
          </w:tcPr>
          <w:p w14:paraId="46A17D57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P-P (n=59, 30)</w:t>
            </w:r>
          </w:p>
        </w:tc>
        <w:tc>
          <w:tcPr>
            <w:tcW w:w="2250" w:type="dxa"/>
            <w:noWrap/>
            <w:vAlign w:val="center"/>
            <w:hideMark/>
          </w:tcPr>
          <w:p w14:paraId="3C523C43" w14:textId="77777777" w:rsidR="00AB7B04" w:rsidRPr="00A627A5" w:rsidRDefault="00AB7B04" w:rsidP="003E054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2 ± 0.8 (5.6-9.6)</w:t>
            </w:r>
          </w:p>
        </w:tc>
        <w:tc>
          <w:tcPr>
            <w:tcW w:w="2152" w:type="dxa"/>
            <w:noWrap/>
            <w:vAlign w:val="center"/>
            <w:hideMark/>
          </w:tcPr>
          <w:p w14:paraId="39DE9F05" w14:textId="77777777" w:rsidR="00AB7B04" w:rsidRPr="00A627A5" w:rsidRDefault="00AB7B04" w:rsidP="003E054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5 ± 1.0 (5.9-10.2)</w:t>
            </w:r>
          </w:p>
        </w:tc>
        <w:tc>
          <w:tcPr>
            <w:tcW w:w="850" w:type="dxa"/>
            <w:noWrap/>
            <w:hideMark/>
          </w:tcPr>
          <w:p w14:paraId="2C876400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</w:t>
            </w:r>
          </w:p>
        </w:tc>
      </w:tr>
    </w:tbl>
    <w:p w14:paraId="5BD0DE10" w14:textId="6B51FA6B" w:rsidR="00AB7B04" w:rsidRDefault="00AB7B04" w:rsidP="00AB7B04">
      <w:pPr>
        <w:spacing w:after="0" w:line="240" w:lineRule="auto"/>
        <w:rPr>
          <w:rFonts w:asciiTheme="minorHAnsi" w:eastAsia="Batang" w:hAnsiTheme="minorHAnsi" w:cstheme="minorHAnsi"/>
          <w:color w:val="000000"/>
          <w:sz w:val="20"/>
          <w:szCs w:val="20"/>
          <w:lang w:val="en-US" w:eastAsia="ko-KR"/>
        </w:rPr>
      </w:pPr>
      <w:r w:rsidRPr="002B4B01">
        <w:rPr>
          <w:rFonts w:asciiTheme="minorHAnsi" w:eastAsia="Batang" w:hAnsiTheme="minorHAnsi" w:cstheme="minorHAnsi"/>
          <w:sz w:val="20"/>
          <w:szCs w:val="20"/>
          <w:lang w:val="en-US" w:eastAsia="ko-KR"/>
        </w:rPr>
        <w:lastRenderedPageBreak/>
        <w:t>Data are presented as mean ± SD (range) or n (% of total included or excluded); unless otherwise indicated. Abbreviations: WLWH, women living with HIV; Del, delivery; GA, gestational age; HCV, Hepatitis C Virus; CD4</w:t>
      </w:r>
      <w:r w:rsidR="003E0547">
        <w:rPr>
          <w:rFonts w:asciiTheme="minorHAnsi" w:eastAsia="Batang" w:hAnsiTheme="minorHAnsi" w:cstheme="minorHAnsi"/>
          <w:sz w:val="20"/>
          <w:szCs w:val="20"/>
          <w:lang w:val="en-US" w:eastAsia="ko-KR"/>
        </w:rPr>
        <w:t>+</w:t>
      </w:r>
      <w:r w:rsidRPr="002B4B01">
        <w:rPr>
          <w:rFonts w:asciiTheme="minorHAnsi" w:eastAsia="Batang" w:hAnsiTheme="minorHAnsi" w:cstheme="minorHAnsi"/>
          <w:sz w:val="20"/>
          <w:szCs w:val="20"/>
          <w:lang w:val="en-US" w:eastAsia="ko-KR"/>
        </w:rPr>
        <w:t>; cluster of differentiation; pVL, plasma viral load; cART, combination antiretroviral therapy; LTL, Leukocyte Telomere Length; P-P, Post-Partum.</w:t>
      </w:r>
      <w:r w:rsidRPr="002B4B01">
        <w:rPr>
          <w:rFonts w:asciiTheme="minorHAnsi" w:eastAsia="Batang" w:hAnsiTheme="minorHAnsi" w:cstheme="minorHAnsi"/>
          <w:color w:val="000000" w:themeColor="text1"/>
          <w:sz w:val="20"/>
          <w:szCs w:val="20"/>
          <w:vertAlign w:val="superscript"/>
          <w:lang w:val="en-US" w:eastAsia="ko-KR"/>
        </w:rPr>
        <w:t>a</w:t>
      </w:r>
      <w:r w:rsidRPr="002B4B01"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>Substance use throughout pregnancy is defined as self-reported use of substance at ≥3 visits during</w:t>
      </w:r>
      <w:r w:rsidRPr="002B4B01">
        <w:rPr>
          <w:rFonts w:asciiTheme="minorHAnsi" w:eastAsia="Batang" w:hAnsiTheme="minorHAnsi" w:cstheme="minorHAnsi"/>
          <w:sz w:val="20"/>
          <w:szCs w:val="20"/>
          <w:lang w:val="en-US" w:eastAsia="ko-KR"/>
        </w:rPr>
        <w:t xml:space="preserve"> </w:t>
      </w:r>
      <w:r w:rsidRPr="002B4B01"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>pregnancy inclusive of the period prior to</w:t>
      </w:r>
      <w:r w:rsidRPr="002B4B01">
        <w:rPr>
          <w:rFonts w:asciiTheme="minorHAnsi" w:eastAsia="Batang" w:hAnsiTheme="minorHAnsi" w:cstheme="minorHAnsi"/>
          <w:sz w:val="20"/>
          <w:szCs w:val="20"/>
          <w:lang w:val="en-US" w:eastAsia="ko-KR"/>
        </w:rPr>
        <w:t xml:space="preserve"> </w:t>
      </w:r>
      <w:r w:rsidRPr="002B4B01"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 xml:space="preserve">delivery. </w:t>
      </w:r>
      <w:r w:rsidRPr="002B4B01">
        <w:rPr>
          <w:rFonts w:asciiTheme="minorHAnsi" w:eastAsia="Batang" w:hAnsiTheme="minorHAnsi" w:cstheme="minorHAnsi"/>
          <w:color w:val="000000" w:themeColor="text1"/>
          <w:sz w:val="20"/>
          <w:szCs w:val="20"/>
          <w:vertAlign w:val="superscript"/>
          <w:lang w:val="en-US" w:eastAsia="ko-KR"/>
        </w:rPr>
        <w:t>b</w:t>
      </w:r>
      <w:r w:rsidRPr="002B4B01"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 xml:space="preserve">Smoking includes tobacco and/or marijuana use throughout pregnancy. </w:t>
      </w:r>
      <w:r w:rsidRPr="002B4B01">
        <w:rPr>
          <w:rFonts w:asciiTheme="minorHAnsi" w:eastAsia="Batang" w:hAnsiTheme="minorHAnsi" w:cstheme="minorHAnsi"/>
          <w:color w:val="000000" w:themeColor="text1"/>
          <w:sz w:val="20"/>
          <w:szCs w:val="20"/>
          <w:vertAlign w:val="superscript"/>
          <w:lang w:val="en-US" w:eastAsia="ko-KR"/>
        </w:rPr>
        <w:t>c</w:t>
      </w:r>
      <w:r w:rsidRPr="002B4B01"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>Illicit drug includes heroin, cocaine, opioids, amphetamines,</w:t>
      </w:r>
      <w:r w:rsidRPr="002B4B01">
        <w:rPr>
          <w:rFonts w:asciiTheme="minorHAnsi" w:eastAsia="Batang" w:hAnsiTheme="minorHAnsi" w:cstheme="minorHAnsi"/>
          <w:sz w:val="20"/>
          <w:szCs w:val="20"/>
          <w:lang w:val="en-US" w:eastAsia="ko-KR"/>
        </w:rPr>
        <w:t xml:space="preserve"> </w:t>
      </w:r>
      <w:r w:rsidRPr="002B4B01"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>benzodiazepenes, and/or 3, 4 methylenedioxy-</w:t>
      </w:r>
      <w:r w:rsidR="004A4E8F">
        <w:rPr>
          <w:rFonts w:asciiTheme="minorHAnsi" w:eastAsia="Batang" w:hAnsiTheme="minorHAnsi" w:cstheme="minorHAnsi"/>
          <w:color w:val="000000"/>
          <w:sz w:val="20"/>
          <w:szCs w:val="20"/>
          <w:lang w:val="en-US" w:eastAsia="ko-KR"/>
        </w:rPr>
        <w:t>me</w:t>
      </w:r>
      <w:bookmarkStart w:id="0" w:name="_GoBack"/>
      <w:bookmarkEnd w:id="0"/>
      <w:r w:rsidRPr="002B4B01">
        <w:rPr>
          <w:rFonts w:asciiTheme="minorHAnsi" w:eastAsia="Batang" w:hAnsiTheme="minorHAnsi" w:cstheme="minorHAnsi"/>
          <w:color w:val="000000"/>
          <w:sz w:val="20"/>
          <w:szCs w:val="20"/>
          <w:lang w:val="en-US" w:eastAsia="ko-KR"/>
        </w:rPr>
        <w:t>hamphetamine (MDMA).</w:t>
      </w:r>
      <w:r>
        <w:rPr>
          <w:rFonts w:asciiTheme="minorHAnsi" w:eastAsia="Batang" w:hAnsiTheme="minorHAnsi" w:cstheme="minorHAnsi"/>
          <w:color w:val="000000"/>
          <w:sz w:val="20"/>
          <w:szCs w:val="20"/>
          <w:lang w:val="en-US" w:eastAsia="ko-KR"/>
        </w:rPr>
        <w:br w:type="page"/>
      </w:r>
    </w:p>
    <w:sectPr w:rsidR="00AB7B04" w:rsidSect="004A4E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636AC3" w14:textId="77777777" w:rsidR="000F5189" w:rsidRDefault="000F5189" w:rsidP="00F473D3">
      <w:pPr>
        <w:spacing w:after="0" w:line="240" w:lineRule="auto"/>
      </w:pPr>
      <w:r>
        <w:separator/>
      </w:r>
    </w:p>
  </w:endnote>
  <w:endnote w:type="continuationSeparator" w:id="0">
    <w:p w14:paraId="643431DD" w14:textId="77777777" w:rsidR="000F5189" w:rsidRDefault="000F5189" w:rsidP="00F47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rinda">
    <w:panose1 w:val="00000400000000000000"/>
    <w:charset w:val="01"/>
    <w:family w:val="roman"/>
    <w:notTrueType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AAE475" w14:textId="77777777" w:rsidR="000F5189" w:rsidRDefault="000F5189" w:rsidP="00F473D3">
      <w:pPr>
        <w:spacing w:after="0" w:line="240" w:lineRule="auto"/>
      </w:pPr>
      <w:r>
        <w:separator/>
      </w:r>
    </w:p>
  </w:footnote>
  <w:footnote w:type="continuationSeparator" w:id="0">
    <w:p w14:paraId="281231A3" w14:textId="77777777" w:rsidR="000F5189" w:rsidRDefault="000F5189" w:rsidP="00F473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37768"/>
    <w:multiLevelType w:val="hybridMultilevel"/>
    <w:tmpl w:val="3E4EAD72"/>
    <w:lvl w:ilvl="0" w:tplc="99722B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C49D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52AC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6E16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3026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BEA5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B278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BE26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A871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8584923"/>
    <w:multiLevelType w:val="hybridMultilevel"/>
    <w:tmpl w:val="11A09A72"/>
    <w:lvl w:ilvl="0" w:tplc="10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ED54E6"/>
    <w:multiLevelType w:val="hybridMultilevel"/>
    <w:tmpl w:val="68C2711C"/>
    <w:lvl w:ilvl="0" w:tplc="BAB2D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D0CB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E641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0A39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24FF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AEF7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702D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7A8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E090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9046534"/>
    <w:multiLevelType w:val="hybridMultilevel"/>
    <w:tmpl w:val="73C02362"/>
    <w:lvl w:ilvl="0" w:tplc="D57C74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845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E450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3C31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C02D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1EBD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503A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B03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E8E9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F4125ED"/>
    <w:multiLevelType w:val="hybridMultilevel"/>
    <w:tmpl w:val="C8DC2C3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954AF1"/>
    <w:multiLevelType w:val="hybridMultilevel"/>
    <w:tmpl w:val="A22E38E8"/>
    <w:lvl w:ilvl="0" w:tplc="85F6A2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58A7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245E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06ED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1EEC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DE78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5066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3065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D657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6961ECB"/>
    <w:multiLevelType w:val="hybridMultilevel"/>
    <w:tmpl w:val="23329498"/>
    <w:lvl w:ilvl="0" w:tplc="2772AA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0CC0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627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8879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9862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EEFE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7CEE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258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64D0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B216F19"/>
    <w:multiLevelType w:val="hybridMultilevel"/>
    <w:tmpl w:val="465CB2AC"/>
    <w:lvl w:ilvl="0" w:tplc="1DEE89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261A06"/>
    <w:multiLevelType w:val="hybridMultilevel"/>
    <w:tmpl w:val="0B16887A"/>
    <w:lvl w:ilvl="0" w:tplc="4E6CF1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14AE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76A7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0445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74A3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C82F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18C3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C2AB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BAE5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FE84FE6"/>
    <w:multiLevelType w:val="hybridMultilevel"/>
    <w:tmpl w:val="EAF2FC48"/>
    <w:lvl w:ilvl="0" w:tplc="E3002B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A08B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E270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6CC5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941A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3850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DA91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26EF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42FA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11E242A"/>
    <w:multiLevelType w:val="hybridMultilevel"/>
    <w:tmpl w:val="47A049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12594A"/>
    <w:multiLevelType w:val="hybridMultilevel"/>
    <w:tmpl w:val="A7D06D9C"/>
    <w:lvl w:ilvl="0" w:tplc="5110601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7277FB"/>
    <w:multiLevelType w:val="hybridMultilevel"/>
    <w:tmpl w:val="465CB2AC"/>
    <w:lvl w:ilvl="0" w:tplc="1DEE89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4"/>
  </w:num>
  <w:num w:numId="4">
    <w:abstractNumId w:val="3"/>
  </w:num>
  <w:num w:numId="5">
    <w:abstractNumId w:val="1"/>
  </w:num>
  <w:num w:numId="6">
    <w:abstractNumId w:val="8"/>
  </w:num>
  <w:num w:numId="7">
    <w:abstractNumId w:val="2"/>
  </w:num>
  <w:num w:numId="8">
    <w:abstractNumId w:val="0"/>
  </w:num>
  <w:num w:numId="9">
    <w:abstractNumId w:val="9"/>
  </w:num>
  <w:num w:numId="10">
    <w:abstractNumId w:val="5"/>
  </w:num>
  <w:num w:numId="11">
    <w:abstractNumId w:val="6"/>
  </w:num>
  <w:num w:numId="12">
    <w:abstractNumId w:val="11"/>
  </w:num>
  <w:num w:numId="13">
    <w:abstractNumId w:val="1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B3B16"/>
    <w:rsid w:val="000003F0"/>
    <w:rsid w:val="00010065"/>
    <w:rsid w:val="00012516"/>
    <w:rsid w:val="00012D5F"/>
    <w:rsid w:val="00013D7A"/>
    <w:rsid w:val="000148D0"/>
    <w:rsid w:val="00017B8E"/>
    <w:rsid w:val="0002010C"/>
    <w:rsid w:val="00022BB6"/>
    <w:rsid w:val="00027451"/>
    <w:rsid w:val="000358DC"/>
    <w:rsid w:val="000429DE"/>
    <w:rsid w:val="00045780"/>
    <w:rsid w:val="00047133"/>
    <w:rsid w:val="000508F6"/>
    <w:rsid w:val="00051B80"/>
    <w:rsid w:val="0005347F"/>
    <w:rsid w:val="00053D36"/>
    <w:rsid w:val="0005411B"/>
    <w:rsid w:val="00060BF3"/>
    <w:rsid w:val="00064A76"/>
    <w:rsid w:val="00065736"/>
    <w:rsid w:val="00065DD4"/>
    <w:rsid w:val="00071FE0"/>
    <w:rsid w:val="00072D67"/>
    <w:rsid w:val="0007429F"/>
    <w:rsid w:val="00075CDF"/>
    <w:rsid w:val="0007682A"/>
    <w:rsid w:val="0008035C"/>
    <w:rsid w:val="000812EE"/>
    <w:rsid w:val="00084232"/>
    <w:rsid w:val="00085F65"/>
    <w:rsid w:val="0009144B"/>
    <w:rsid w:val="000927E8"/>
    <w:rsid w:val="0009434C"/>
    <w:rsid w:val="00094644"/>
    <w:rsid w:val="00094E1B"/>
    <w:rsid w:val="000A2CAE"/>
    <w:rsid w:val="000A32C6"/>
    <w:rsid w:val="000B00DD"/>
    <w:rsid w:val="000B204C"/>
    <w:rsid w:val="000B26EF"/>
    <w:rsid w:val="000B3C4F"/>
    <w:rsid w:val="000B449C"/>
    <w:rsid w:val="000B4C0A"/>
    <w:rsid w:val="000B61FE"/>
    <w:rsid w:val="000B7607"/>
    <w:rsid w:val="000C25B6"/>
    <w:rsid w:val="000C3403"/>
    <w:rsid w:val="000D0E7D"/>
    <w:rsid w:val="000D31A8"/>
    <w:rsid w:val="000D7A0F"/>
    <w:rsid w:val="000D7D75"/>
    <w:rsid w:val="000E1CE7"/>
    <w:rsid w:val="000E2569"/>
    <w:rsid w:val="000E40F6"/>
    <w:rsid w:val="000E4266"/>
    <w:rsid w:val="000E6808"/>
    <w:rsid w:val="000E70AD"/>
    <w:rsid w:val="000F1CB3"/>
    <w:rsid w:val="000F31AC"/>
    <w:rsid w:val="000F323B"/>
    <w:rsid w:val="000F4489"/>
    <w:rsid w:val="000F5189"/>
    <w:rsid w:val="000F7CAB"/>
    <w:rsid w:val="000F7EFF"/>
    <w:rsid w:val="001001C0"/>
    <w:rsid w:val="00106102"/>
    <w:rsid w:val="001069EF"/>
    <w:rsid w:val="001117FC"/>
    <w:rsid w:val="0011750B"/>
    <w:rsid w:val="00120E1B"/>
    <w:rsid w:val="001210A2"/>
    <w:rsid w:val="001226D9"/>
    <w:rsid w:val="0012297F"/>
    <w:rsid w:val="00123B06"/>
    <w:rsid w:val="00126647"/>
    <w:rsid w:val="001269E9"/>
    <w:rsid w:val="001306EF"/>
    <w:rsid w:val="00131A14"/>
    <w:rsid w:val="00135EDA"/>
    <w:rsid w:val="001441E7"/>
    <w:rsid w:val="001444BF"/>
    <w:rsid w:val="00145D68"/>
    <w:rsid w:val="00146213"/>
    <w:rsid w:val="001465AF"/>
    <w:rsid w:val="00151F2D"/>
    <w:rsid w:val="001564F7"/>
    <w:rsid w:val="00156A7D"/>
    <w:rsid w:val="00161242"/>
    <w:rsid w:val="001615EF"/>
    <w:rsid w:val="0016650B"/>
    <w:rsid w:val="00166DC8"/>
    <w:rsid w:val="00167E5C"/>
    <w:rsid w:val="0017349A"/>
    <w:rsid w:val="00174380"/>
    <w:rsid w:val="00177A44"/>
    <w:rsid w:val="00185410"/>
    <w:rsid w:val="00186AC3"/>
    <w:rsid w:val="001927F5"/>
    <w:rsid w:val="00196321"/>
    <w:rsid w:val="00196C71"/>
    <w:rsid w:val="00197DD1"/>
    <w:rsid w:val="001A71A6"/>
    <w:rsid w:val="001A7603"/>
    <w:rsid w:val="001B5390"/>
    <w:rsid w:val="001C08A1"/>
    <w:rsid w:val="001C2A08"/>
    <w:rsid w:val="001C4A63"/>
    <w:rsid w:val="001C588A"/>
    <w:rsid w:val="001D05F7"/>
    <w:rsid w:val="001D27EF"/>
    <w:rsid w:val="001D2F6B"/>
    <w:rsid w:val="001D4889"/>
    <w:rsid w:val="001D5BAE"/>
    <w:rsid w:val="001E4494"/>
    <w:rsid w:val="001E4752"/>
    <w:rsid w:val="001E6728"/>
    <w:rsid w:val="001F2524"/>
    <w:rsid w:val="001F4DE2"/>
    <w:rsid w:val="001F530F"/>
    <w:rsid w:val="00201043"/>
    <w:rsid w:val="00205D36"/>
    <w:rsid w:val="0020631E"/>
    <w:rsid w:val="002123FD"/>
    <w:rsid w:val="00213F53"/>
    <w:rsid w:val="002161A8"/>
    <w:rsid w:val="0022088D"/>
    <w:rsid w:val="00225358"/>
    <w:rsid w:val="00225CD0"/>
    <w:rsid w:val="00232291"/>
    <w:rsid w:val="002401E6"/>
    <w:rsid w:val="00241D88"/>
    <w:rsid w:val="0024447B"/>
    <w:rsid w:val="00245FB9"/>
    <w:rsid w:val="00247752"/>
    <w:rsid w:val="0025353D"/>
    <w:rsid w:val="0025439D"/>
    <w:rsid w:val="00256054"/>
    <w:rsid w:val="002608DB"/>
    <w:rsid w:val="00263B96"/>
    <w:rsid w:val="0026423C"/>
    <w:rsid w:val="002656A8"/>
    <w:rsid w:val="0026677F"/>
    <w:rsid w:val="00267FA3"/>
    <w:rsid w:val="00271342"/>
    <w:rsid w:val="00271C7A"/>
    <w:rsid w:val="00271EB3"/>
    <w:rsid w:val="00275689"/>
    <w:rsid w:val="00275C1C"/>
    <w:rsid w:val="002761C4"/>
    <w:rsid w:val="0027688C"/>
    <w:rsid w:val="00282956"/>
    <w:rsid w:val="00282C7D"/>
    <w:rsid w:val="00284AD2"/>
    <w:rsid w:val="002940C5"/>
    <w:rsid w:val="00296904"/>
    <w:rsid w:val="002A0467"/>
    <w:rsid w:val="002A16BA"/>
    <w:rsid w:val="002B0D1A"/>
    <w:rsid w:val="002B1B22"/>
    <w:rsid w:val="002B1FF6"/>
    <w:rsid w:val="002B2172"/>
    <w:rsid w:val="002B22F3"/>
    <w:rsid w:val="002B649F"/>
    <w:rsid w:val="002B715E"/>
    <w:rsid w:val="002B73E0"/>
    <w:rsid w:val="002C6377"/>
    <w:rsid w:val="002D03BE"/>
    <w:rsid w:val="002D5700"/>
    <w:rsid w:val="002D61F9"/>
    <w:rsid w:val="002E0F85"/>
    <w:rsid w:val="002E1A97"/>
    <w:rsid w:val="002E283B"/>
    <w:rsid w:val="002E474D"/>
    <w:rsid w:val="002E5F9E"/>
    <w:rsid w:val="002E7B36"/>
    <w:rsid w:val="002F3224"/>
    <w:rsid w:val="002F57C1"/>
    <w:rsid w:val="002F5B46"/>
    <w:rsid w:val="002F7246"/>
    <w:rsid w:val="00304A6F"/>
    <w:rsid w:val="00307325"/>
    <w:rsid w:val="00307412"/>
    <w:rsid w:val="00310C07"/>
    <w:rsid w:val="003110C5"/>
    <w:rsid w:val="00311A6C"/>
    <w:rsid w:val="003154C3"/>
    <w:rsid w:val="00315502"/>
    <w:rsid w:val="00322F07"/>
    <w:rsid w:val="0032554D"/>
    <w:rsid w:val="00325BDA"/>
    <w:rsid w:val="003324A5"/>
    <w:rsid w:val="0033255A"/>
    <w:rsid w:val="00333200"/>
    <w:rsid w:val="00333513"/>
    <w:rsid w:val="00333861"/>
    <w:rsid w:val="00335A2A"/>
    <w:rsid w:val="00344111"/>
    <w:rsid w:val="00345657"/>
    <w:rsid w:val="0034632F"/>
    <w:rsid w:val="00350BF9"/>
    <w:rsid w:val="00354071"/>
    <w:rsid w:val="003557D2"/>
    <w:rsid w:val="00355DC7"/>
    <w:rsid w:val="003615B4"/>
    <w:rsid w:val="00362D50"/>
    <w:rsid w:val="003631CA"/>
    <w:rsid w:val="0037005F"/>
    <w:rsid w:val="0037205C"/>
    <w:rsid w:val="003735E7"/>
    <w:rsid w:val="00384195"/>
    <w:rsid w:val="00385C91"/>
    <w:rsid w:val="0038679E"/>
    <w:rsid w:val="003961BC"/>
    <w:rsid w:val="00397180"/>
    <w:rsid w:val="003A3212"/>
    <w:rsid w:val="003A4A85"/>
    <w:rsid w:val="003B1983"/>
    <w:rsid w:val="003B3BBB"/>
    <w:rsid w:val="003B4774"/>
    <w:rsid w:val="003B4877"/>
    <w:rsid w:val="003B4F78"/>
    <w:rsid w:val="003B55B7"/>
    <w:rsid w:val="003B73F9"/>
    <w:rsid w:val="003C0868"/>
    <w:rsid w:val="003C20D9"/>
    <w:rsid w:val="003C3CAC"/>
    <w:rsid w:val="003D4F04"/>
    <w:rsid w:val="003D6E61"/>
    <w:rsid w:val="003E0547"/>
    <w:rsid w:val="003E0695"/>
    <w:rsid w:val="003F0161"/>
    <w:rsid w:val="003F0C94"/>
    <w:rsid w:val="003F1BC4"/>
    <w:rsid w:val="003F27C9"/>
    <w:rsid w:val="003F35DD"/>
    <w:rsid w:val="003F3B82"/>
    <w:rsid w:val="003F44A1"/>
    <w:rsid w:val="003F57EA"/>
    <w:rsid w:val="00400C78"/>
    <w:rsid w:val="00403D00"/>
    <w:rsid w:val="0040499E"/>
    <w:rsid w:val="00406B6A"/>
    <w:rsid w:val="00415BF1"/>
    <w:rsid w:val="004163B8"/>
    <w:rsid w:val="00417C18"/>
    <w:rsid w:val="00420F02"/>
    <w:rsid w:val="00421223"/>
    <w:rsid w:val="00423628"/>
    <w:rsid w:val="00423802"/>
    <w:rsid w:val="0042438C"/>
    <w:rsid w:val="00425856"/>
    <w:rsid w:val="0042679A"/>
    <w:rsid w:val="0043156B"/>
    <w:rsid w:val="00431CCE"/>
    <w:rsid w:val="004320B2"/>
    <w:rsid w:val="00446C23"/>
    <w:rsid w:val="00446E10"/>
    <w:rsid w:val="00460E00"/>
    <w:rsid w:val="00465FC8"/>
    <w:rsid w:val="004716BA"/>
    <w:rsid w:val="0047458B"/>
    <w:rsid w:val="00474778"/>
    <w:rsid w:val="00475048"/>
    <w:rsid w:val="004751B6"/>
    <w:rsid w:val="00481608"/>
    <w:rsid w:val="0048272B"/>
    <w:rsid w:val="00483D89"/>
    <w:rsid w:val="00485022"/>
    <w:rsid w:val="004859F9"/>
    <w:rsid w:val="00486FDE"/>
    <w:rsid w:val="004874F7"/>
    <w:rsid w:val="00491D0D"/>
    <w:rsid w:val="004929BB"/>
    <w:rsid w:val="004944A0"/>
    <w:rsid w:val="00496180"/>
    <w:rsid w:val="004A300B"/>
    <w:rsid w:val="004A4E8F"/>
    <w:rsid w:val="004A59C4"/>
    <w:rsid w:val="004A6177"/>
    <w:rsid w:val="004A67A2"/>
    <w:rsid w:val="004A7873"/>
    <w:rsid w:val="004B185C"/>
    <w:rsid w:val="004B41FD"/>
    <w:rsid w:val="004C06B6"/>
    <w:rsid w:val="004C4E7A"/>
    <w:rsid w:val="004C5F43"/>
    <w:rsid w:val="004D2707"/>
    <w:rsid w:val="004D304A"/>
    <w:rsid w:val="004D3196"/>
    <w:rsid w:val="004D76F2"/>
    <w:rsid w:val="004E3A9E"/>
    <w:rsid w:val="004E7228"/>
    <w:rsid w:val="004E7252"/>
    <w:rsid w:val="004F002F"/>
    <w:rsid w:val="004F066F"/>
    <w:rsid w:val="004F2B3F"/>
    <w:rsid w:val="004F51AE"/>
    <w:rsid w:val="004F5321"/>
    <w:rsid w:val="004F5E6F"/>
    <w:rsid w:val="004F684B"/>
    <w:rsid w:val="004F70EB"/>
    <w:rsid w:val="004F7369"/>
    <w:rsid w:val="00501CA4"/>
    <w:rsid w:val="00503361"/>
    <w:rsid w:val="00503DF0"/>
    <w:rsid w:val="00505B6F"/>
    <w:rsid w:val="00506444"/>
    <w:rsid w:val="005070E0"/>
    <w:rsid w:val="005072DC"/>
    <w:rsid w:val="00507C05"/>
    <w:rsid w:val="00515D2C"/>
    <w:rsid w:val="0052171A"/>
    <w:rsid w:val="005261EA"/>
    <w:rsid w:val="0054061D"/>
    <w:rsid w:val="00541080"/>
    <w:rsid w:val="00552975"/>
    <w:rsid w:val="0055380E"/>
    <w:rsid w:val="0056023B"/>
    <w:rsid w:val="0056063D"/>
    <w:rsid w:val="00561652"/>
    <w:rsid w:val="00561B98"/>
    <w:rsid w:val="005626F4"/>
    <w:rsid w:val="00563F9F"/>
    <w:rsid w:val="005677E9"/>
    <w:rsid w:val="00574B6B"/>
    <w:rsid w:val="0058103C"/>
    <w:rsid w:val="005817D8"/>
    <w:rsid w:val="00581876"/>
    <w:rsid w:val="00585330"/>
    <w:rsid w:val="00586D92"/>
    <w:rsid w:val="00586FE9"/>
    <w:rsid w:val="00591B60"/>
    <w:rsid w:val="00594E2D"/>
    <w:rsid w:val="0059515C"/>
    <w:rsid w:val="00595F00"/>
    <w:rsid w:val="005A0645"/>
    <w:rsid w:val="005A1C9A"/>
    <w:rsid w:val="005A21A0"/>
    <w:rsid w:val="005A3081"/>
    <w:rsid w:val="005A7CD4"/>
    <w:rsid w:val="005B1894"/>
    <w:rsid w:val="005B2020"/>
    <w:rsid w:val="005B3AF8"/>
    <w:rsid w:val="005B51C7"/>
    <w:rsid w:val="005C05EB"/>
    <w:rsid w:val="005C32AE"/>
    <w:rsid w:val="005C385C"/>
    <w:rsid w:val="005D0A11"/>
    <w:rsid w:val="005D1F65"/>
    <w:rsid w:val="005D48FA"/>
    <w:rsid w:val="005D5B06"/>
    <w:rsid w:val="005D5B9C"/>
    <w:rsid w:val="005D6231"/>
    <w:rsid w:val="005E2647"/>
    <w:rsid w:val="005E69B4"/>
    <w:rsid w:val="005F3AFC"/>
    <w:rsid w:val="005F3C56"/>
    <w:rsid w:val="005F4087"/>
    <w:rsid w:val="005F549B"/>
    <w:rsid w:val="00600161"/>
    <w:rsid w:val="0060240E"/>
    <w:rsid w:val="006033FB"/>
    <w:rsid w:val="006123E4"/>
    <w:rsid w:val="006161F8"/>
    <w:rsid w:val="006164E9"/>
    <w:rsid w:val="00621ED4"/>
    <w:rsid w:val="00632D6E"/>
    <w:rsid w:val="00634DCE"/>
    <w:rsid w:val="0063620A"/>
    <w:rsid w:val="006362E6"/>
    <w:rsid w:val="00636E05"/>
    <w:rsid w:val="00637A7B"/>
    <w:rsid w:val="0064144C"/>
    <w:rsid w:val="00642446"/>
    <w:rsid w:val="006513AB"/>
    <w:rsid w:val="006516A2"/>
    <w:rsid w:val="006518DF"/>
    <w:rsid w:val="00652198"/>
    <w:rsid w:val="00652FF8"/>
    <w:rsid w:val="006537C4"/>
    <w:rsid w:val="00662C51"/>
    <w:rsid w:val="00664608"/>
    <w:rsid w:val="00666D9D"/>
    <w:rsid w:val="0067284F"/>
    <w:rsid w:val="00672A31"/>
    <w:rsid w:val="0067496B"/>
    <w:rsid w:val="00674A03"/>
    <w:rsid w:val="006779BB"/>
    <w:rsid w:val="00682EBB"/>
    <w:rsid w:val="00683494"/>
    <w:rsid w:val="00683651"/>
    <w:rsid w:val="00684913"/>
    <w:rsid w:val="00685869"/>
    <w:rsid w:val="006875F0"/>
    <w:rsid w:val="00690AA0"/>
    <w:rsid w:val="006921B0"/>
    <w:rsid w:val="006A03B5"/>
    <w:rsid w:val="006A21DD"/>
    <w:rsid w:val="006A23F0"/>
    <w:rsid w:val="006A3149"/>
    <w:rsid w:val="006A532D"/>
    <w:rsid w:val="006B015A"/>
    <w:rsid w:val="006B13BD"/>
    <w:rsid w:val="006B1C48"/>
    <w:rsid w:val="006B2E1B"/>
    <w:rsid w:val="006B3206"/>
    <w:rsid w:val="006B6096"/>
    <w:rsid w:val="006B7A90"/>
    <w:rsid w:val="006C2604"/>
    <w:rsid w:val="006C2678"/>
    <w:rsid w:val="006C4125"/>
    <w:rsid w:val="006C6253"/>
    <w:rsid w:val="006C7A8B"/>
    <w:rsid w:val="006D2238"/>
    <w:rsid w:val="006D744D"/>
    <w:rsid w:val="006D75CD"/>
    <w:rsid w:val="006D763E"/>
    <w:rsid w:val="006E446C"/>
    <w:rsid w:val="006E75FB"/>
    <w:rsid w:val="006F1F2C"/>
    <w:rsid w:val="006F3445"/>
    <w:rsid w:val="006F65CB"/>
    <w:rsid w:val="006F6AB2"/>
    <w:rsid w:val="00704443"/>
    <w:rsid w:val="007056C1"/>
    <w:rsid w:val="00710589"/>
    <w:rsid w:val="00711E81"/>
    <w:rsid w:val="00712667"/>
    <w:rsid w:val="007139A3"/>
    <w:rsid w:val="00713CA6"/>
    <w:rsid w:val="00714097"/>
    <w:rsid w:val="007140FD"/>
    <w:rsid w:val="00716739"/>
    <w:rsid w:val="00722114"/>
    <w:rsid w:val="00722321"/>
    <w:rsid w:val="00723975"/>
    <w:rsid w:val="00725482"/>
    <w:rsid w:val="007303F8"/>
    <w:rsid w:val="00730596"/>
    <w:rsid w:val="00734D9C"/>
    <w:rsid w:val="00735C5E"/>
    <w:rsid w:val="007374CF"/>
    <w:rsid w:val="00742B2F"/>
    <w:rsid w:val="00746842"/>
    <w:rsid w:val="007473F2"/>
    <w:rsid w:val="007477F9"/>
    <w:rsid w:val="007523BF"/>
    <w:rsid w:val="00753405"/>
    <w:rsid w:val="007565F2"/>
    <w:rsid w:val="00762518"/>
    <w:rsid w:val="00763D8E"/>
    <w:rsid w:val="00767F8B"/>
    <w:rsid w:val="00770A08"/>
    <w:rsid w:val="00772E86"/>
    <w:rsid w:val="00773130"/>
    <w:rsid w:val="00780952"/>
    <w:rsid w:val="00780D9F"/>
    <w:rsid w:val="00781668"/>
    <w:rsid w:val="0078404E"/>
    <w:rsid w:val="00785FC5"/>
    <w:rsid w:val="00787619"/>
    <w:rsid w:val="007901C5"/>
    <w:rsid w:val="00795FBC"/>
    <w:rsid w:val="0079698A"/>
    <w:rsid w:val="00797429"/>
    <w:rsid w:val="007A172A"/>
    <w:rsid w:val="007A1E34"/>
    <w:rsid w:val="007A280F"/>
    <w:rsid w:val="007A28F7"/>
    <w:rsid w:val="007A3E8A"/>
    <w:rsid w:val="007A4D1A"/>
    <w:rsid w:val="007A532D"/>
    <w:rsid w:val="007A5FE3"/>
    <w:rsid w:val="007B1488"/>
    <w:rsid w:val="007B2CAF"/>
    <w:rsid w:val="007B46FA"/>
    <w:rsid w:val="007B4E3F"/>
    <w:rsid w:val="007B5DDC"/>
    <w:rsid w:val="007B6034"/>
    <w:rsid w:val="007B6C79"/>
    <w:rsid w:val="007B7C40"/>
    <w:rsid w:val="007C03C1"/>
    <w:rsid w:val="007C09E7"/>
    <w:rsid w:val="007C0E02"/>
    <w:rsid w:val="007C1F70"/>
    <w:rsid w:val="007D0FDA"/>
    <w:rsid w:val="007D3225"/>
    <w:rsid w:val="007D3F22"/>
    <w:rsid w:val="007E6ECB"/>
    <w:rsid w:val="007E75C1"/>
    <w:rsid w:val="007F2665"/>
    <w:rsid w:val="007F2EE0"/>
    <w:rsid w:val="007F45B7"/>
    <w:rsid w:val="008019A6"/>
    <w:rsid w:val="008029A0"/>
    <w:rsid w:val="00802E81"/>
    <w:rsid w:val="008034DB"/>
    <w:rsid w:val="008045DD"/>
    <w:rsid w:val="00804690"/>
    <w:rsid w:val="00813C26"/>
    <w:rsid w:val="00814DE6"/>
    <w:rsid w:val="00821B05"/>
    <w:rsid w:val="00821B46"/>
    <w:rsid w:val="00823C87"/>
    <w:rsid w:val="00825D7A"/>
    <w:rsid w:val="00827F0A"/>
    <w:rsid w:val="0083038F"/>
    <w:rsid w:val="008320EC"/>
    <w:rsid w:val="008323AF"/>
    <w:rsid w:val="008335DC"/>
    <w:rsid w:val="00834033"/>
    <w:rsid w:val="00842AA7"/>
    <w:rsid w:val="00843A80"/>
    <w:rsid w:val="00844406"/>
    <w:rsid w:val="00844C34"/>
    <w:rsid w:val="0084591B"/>
    <w:rsid w:val="00852DBB"/>
    <w:rsid w:val="00853340"/>
    <w:rsid w:val="008544B2"/>
    <w:rsid w:val="00856933"/>
    <w:rsid w:val="00857D93"/>
    <w:rsid w:val="0086524F"/>
    <w:rsid w:val="00867895"/>
    <w:rsid w:val="00871560"/>
    <w:rsid w:val="008728C7"/>
    <w:rsid w:val="00876B64"/>
    <w:rsid w:val="008774BB"/>
    <w:rsid w:val="00880E1C"/>
    <w:rsid w:val="00881926"/>
    <w:rsid w:val="00881ED7"/>
    <w:rsid w:val="008830EB"/>
    <w:rsid w:val="00883FA9"/>
    <w:rsid w:val="00890E3F"/>
    <w:rsid w:val="0089410F"/>
    <w:rsid w:val="008947FA"/>
    <w:rsid w:val="00896DEE"/>
    <w:rsid w:val="008979BE"/>
    <w:rsid w:val="008A0F7E"/>
    <w:rsid w:val="008A15F2"/>
    <w:rsid w:val="008A3C4D"/>
    <w:rsid w:val="008B0E52"/>
    <w:rsid w:val="008B3B16"/>
    <w:rsid w:val="008B520D"/>
    <w:rsid w:val="008B7E86"/>
    <w:rsid w:val="008C58A0"/>
    <w:rsid w:val="008C6931"/>
    <w:rsid w:val="008C6BFF"/>
    <w:rsid w:val="008C7FFD"/>
    <w:rsid w:val="008D5FF1"/>
    <w:rsid w:val="008D64DC"/>
    <w:rsid w:val="008E5924"/>
    <w:rsid w:val="008F0668"/>
    <w:rsid w:val="008F5556"/>
    <w:rsid w:val="009046D3"/>
    <w:rsid w:val="009077C4"/>
    <w:rsid w:val="00911FDF"/>
    <w:rsid w:val="00916B79"/>
    <w:rsid w:val="00917E31"/>
    <w:rsid w:val="00922E70"/>
    <w:rsid w:val="00924FA0"/>
    <w:rsid w:val="00926C62"/>
    <w:rsid w:val="009302BD"/>
    <w:rsid w:val="0093269B"/>
    <w:rsid w:val="00934C63"/>
    <w:rsid w:val="009364B9"/>
    <w:rsid w:val="00937D50"/>
    <w:rsid w:val="00941283"/>
    <w:rsid w:val="00942BCF"/>
    <w:rsid w:val="009469D2"/>
    <w:rsid w:val="00947B71"/>
    <w:rsid w:val="00950CE0"/>
    <w:rsid w:val="00952C42"/>
    <w:rsid w:val="00956F1E"/>
    <w:rsid w:val="00960BB6"/>
    <w:rsid w:val="00964EC4"/>
    <w:rsid w:val="00972D32"/>
    <w:rsid w:val="00974068"/>
    <w:rsid w:val="009802BA"/>
    <w:rsid w:val="009803AA"/>
    <w:rsid w:val="0098050B"/>
    <w:rsid w:val="009904C1"/>
    <w:rsid w:val="00990FA7"/>
    <w:rsid w:val="0099569C"/>
    <w:rsid w:val="00997D8C"/>
    <w:rsid w:val="009A0622"/>
    <w:rsid w:val="009A2E00"/>
    <w:rsid w:val="009A348F"/>
    <w:rsid w:val="009A7BB0"/>
    <w:rsid w:val="009B01BA"/>
    <w:rsid w:val="009B0A9D"/>
    <w:rsid w:val="009B11E0"/>
    <w:rsid w:val="009B1F27"/>
    <w:rsid w:val="009B280D"/>
    <w:rsid w:val="009B2FFD"/>
    <w:rsid w:val="009B3133"/>
    <w:rsid w:val="009C3878"/>
    <w:rsid w:val="009C56F5"/>
    <w:rsid w:val="009C5E80"/>
    <w:rsid w:val="009D159C"/>
    <w:rsid w:val="009D2E47"/>
    <w:rsid w:val="009D5D3E"/>
    <w:rsid w:val="009D5F54"/>
    <w:rsid w:val="009D6F15"/>
    <w:rsid w:val="009E2D9A"/>
    <w:rsid w:val="009E2F15"/>
    <w:rsid w:val="009E4163"/>
    <w:rsid w:val="009E4E9D"/>
    <w:rsid w:val="009E5A14"/>
    <w:rsid w:val="009F09D5"/>
    <w:rsid w:val="009F563A"/>
    <w:rsid w:val="009F5879"/>
    <w:rsid w:val="009F5D41"/>
    <w:rsid w:val="009F6BFB"/>
    <w:rsid w:val="00A004BB"/>
    <w:rsid w:val="00A00766"/>
    <w:rsid w:val="00A01707"/>
    <w:rsid w:val="00A01E75"/>
    <w:rsid w:val="00A03D5D"/>
    <w:rsid w:val="00A06ADD"/>
    <w:rsid w:val="00A07C6C"/>
    <w:rsid w:val="00A12573"/>
    <w:rsid w:val="00A1303F"/>
    <w:rsid w:val="00A14A46"/>
    <w:rsid w:val="00A14D1E"/>
    <w:rsid w:val="00A17011"/>
    <w:rsid w:val="00A22D84"/>
    <w:rsid w:val="00A23D51"/>
    <w:rsid w:val="00A25811"/>
    <w:rsid w:val="00A262A0"/>
    <w:rsid w:val="00A3067A"/>
    <w:rsid w:val="00A30A3D"/>
    <w:rsid w:val="00A3256C"/>
    <w:rsid w:val="00A32978"/>
    <w:rsid w:val="00A342B5"/>
    <w:rsid w:val="00A41D24"/>
    <w:rsid w:val="00A462F1"/>
    <w:rsid w:val="00A47717"/>
    <w:rsid w:val="00A502B6"/>
    <w:rsid w:val="00A52A5C"/>
    <w:rsid w:val="00A55FDD"/>
    <w:rsid w:val="00A57776"/>
    <w:rsid w:val="00A57EBD"/>
    <w:rsid w:val="00A627A5"/>
    <w:rsid w:val="00A62BD1"/>
    <w:rsid w:val="00A641FB"/>
    <w:rsid w:val="00A64C43"/>
    <w:rsid w:val="00A6740A"/>
    <w:rsid w:val="00A7185C"/>
    <w:rsid w:val="00A73703"/>
    <w:rsid w:val="00A74329"/>
    <w:rsid w:val="00A74590"/>
    <w:rsid w:val="00A74C35"/>
    <w:rsid w:val="00A77693"/>
    <w:rsid w:val="00A8051B"/>
    <w:rsid w:val="00A86076"/>
    <w:rsid w:val="00A91252"/>
    <w:rsid w:val="00A92C1A"/>
    <w:rsid w:val="00A937AC"/>
    <w:rsid w:val="00A95B1E"/>
    <w:rsid w:val="00AA06F0"/>
    <w:rsid w:val="00AA43E6"/>
    <w:rsid w:val="00AA62FC"/>
    <w:rsid w:val="00AA6F33"/>
    <w:rsid w:val="00AB0226"/>
    <w:rsid w:val="00AB0A3A"/>
    <w:rsid w:val="00AB18A0"/>
    <w:rsid w:val="00AB3A32"/>
    <w:rsid w:val="00AB7B04"/>
    <w:rsid w:val="00AB7B5C"/>
    <w:rsid w:val="00AC0AEE"/>
    <w:rsid w:val="00AC1DAB"/>
    <w:rsid w:val="00AC746F"/>
    <w:rsid w:val="00AD4B23"/>
    <w:rsid w:val="00AD732C"/>
    <w:rsid w:val="00AE1039"/>
    <w:rsid w:val="00AE790B"/>
    <w:rsid w:val="00AE7929"/>
    <w:rsid w:val="00AF21F7"/>
    <w:rsid w:val="00AF2430"/>
    <w:rsid w:val="00AF252C"/>
    <w:rsid w:val="00AF4CD0"/>
    <w:rsid w:val="00AF508B"/>
    <w:rsid w:val="00AF56CD"/>
    <w:rsid w:val="00AF730C"/>
    <w:rsid w:val="00B0206D"/>
    <w:rsid w:val="00B02F8F"/>
    <w:rsid w:val="00B04A97"/>
    <w:rsid w:val="00B13DB3"/>
    <w:rsid w:val="00B20B91"/>
    <w:rsid w:val="00B21DAF"/>
    <w:rsid w:val="00B229D4"/>
    <w:rsid w:val="00B22B3E"/>
    <w:rsid w:val="00B2336F"/>
    <w:rsid w:val="00B24114"/>
    <w:rsid w:val="00B24E32"/>
    <w:rsid w:val="00B25739"/>
    <w:rsid w:val="00B33A49"/>
    <w:rsid w:val="00B34428"/>
    <w:rsid w:val="00B357E9"/>
    <w:rsid w:val="00B3619B"/>
    <w:rsid w:val="00B36AC3"/>
    <w:rsid w:val="00B37175"/>
    <w:rsid w:val="00B376D1"/>
    <w:rsid w:val="00B37F0B"/>
    <w:rsid w:val="00B45844"/>
    <w:rsid w:val="00B47B97"/>
    <w:rsid w:val="00B504EA"/>
    <w:rsid w:val="00B524AC"/>
    <w:rsid w:val="00B52BD4"/>
    <w:rsid w:val="00B53A55"/>
    <w:rsid w:val="00B55FBB"/>
    <w:rsid w:val="00B60C63"/>
    <w:rsid w:val="00B6115B"/>
    <w:rsid w:val="00B619EF"/>
    <w:rsid w:val="00B630D7"/>
    <w:rsid w:val="00B65D05"/>
    <w:rsid w:val="00B70A16"/>
    <w:rsid w:val="00B7421F"/>
    <w:rsid w:val="00B76A49"/>
    <w:rsid w:val="00B77616"/>
    <w:rsid w:val="00B84BC0"/>
    <w:rsid w:val="00B867E4"/>
    <w:rsid w:val="00B8758B"/>
    <w:rsid w:val="00B90543"/>
    <w:rsid w:val="00B954EF"/>
    <w:rsid w:val="00B95C82"/>
    <w:rsid w:val="00B96596"/>
    <w:rsid w:val="00B971C7"/>
    <w:rsid w:val="00B97894"/>
    <w:rsid w:val="00B97FA6"/>
    <w:rsid w:val="00BA3B6E"/>
    <w:rsid w:val="00BA7F34"/>
    <w:rsid w:val="00BB217B"/>
    <w:rsid w:val="00BC70DB"/>
    <w:rsid w:val="00BD01DE"/>
    <w:rsid w:val="00BE0F80"/>
    <w:rsid w:val="00BE0F8C"/>
    <w:rsid w:val="00BE538F"/>
    <w:rsid w:val="00BF0D98"/>
    <w:rsid w:val="00BF126A"/>
    <w:rsid w:val="00BF256E"/>
    <w:rsid w:val="00BF4470"/>
    <w:rsid w:val="00BF5743"/>
    <w:rsid w:val="00C030D7"/>
    <w:rsid w:val="00C05014"/>
    <w:rsid w:val="00C051F9"/>
    <w:rsid w:val="00C06599"/>
    <w:rsid w:val="00C13096"/>
    <w:rsid w:val="00C13361"/>
    <w:rsid w:val="00C17129"/>
    <w:rsid w:val="00C171B7"/>
    <w:rsid w:val="00C21B7D"/>
    <w:rsid w:val="00C2354A"/>
    <w:rsid w:val="00C25934"/>
    <w:rsid w:val="00C30404"/>
    <w:rsid w:val="00C341D2"/>
    <w:rsid w:val="00C34355"/>
    <w:rsid w:val="00C34D32"/>
    <w:rsid w:val="00C36BE1"/>
    <w:rsid w:val="00C424E0"/>
    <w:rsid w:val="00C429B5"/>
    <w:rsid w:val="00C52299"/>
    <w:rsid w:val="00C53961"/>
    <w:rsid w:val="00C54A20"/>
    <w:rsid w:val="00C5720E"/>
    <w:rsid w:val="00C612CC"/>
    <w:rsid w:val="00C62856"/>
    <w:rsid w:val="00C63B08"/>
    <w:rsid w:val="00C65247"/>
    <w:rsid w:val="00C662CB"/>
    <w:rsid w:val="00C66920"/>
    <w:rsid w:val="00C67237"/>
    <w:rsid w:val="00C75648"/>
    <w:rsid w:val="00C75B01"/>
    <w:rsid w:val="00C770E4"/>
    <w:rsid w:val="00C81F33"/>
    <w:rsid w:val="00C847A0"/>
    <w:rsid w:val="00C90038"/>
    <w:rsid w:val="00C92098"/>
    <w:rsid w:val="00C93394"/>
    <w:rsid w:val="00CA0B8A"/>
    <w:rsid w:val="00CA3B06"/>
    <w:rsid w:val="00CB0101"/>
    <w:rsid w:val="00CB18D1"/>
    <w:rsid w:val="00CB5643"/>
    <w:rsid w:val="00CC04D1"/>
    <w:rsid w:val="00CC07B3"/>
    <w:rsid w:val="00CC1D08"/>
    <w:rsid w:val="00CD0016"/>
    <w:rsid w:val="00CD1D12"/>
    <w:rsid w:val="00CD4408"/>
    <w:rsid w:val="00CE33F7"/>
    <w:rsid w:val="00CE7A0A"/>
    <w:rsid w:val="00CF0EDA"/>
    <w:rsid w:val="00CF209B"/>
    <w:rsid w:val="00CF7814"/>
    <w:rsid w:val="00D0471F"/>
    <w:rsid w:val="00D05D1B"/>
    <w:rsid w:val="00D06BEB"/>
    <w:rsid w:val="00D12749"/>
    <w:rsid w:val="00D136C9"/>
    <w:rsid w:val="00D13B06"/>
    <w:rsid w:val="00D23B13"/>
    <w:rsid w:val="00D24404"/>
    <w:rsid w:val="00D25FD3"/>
    <w:rsid w:val="00D2662B"/>
    <w:rsid w:val="00D26982"/>
    <w:rsid w:val="00D30AF9"/>
    <w:rsid w:val="00D32467"/>
    <w:rsid w:val="00D34B10"/>
    <w:rsid w:val="00D44045"/>
    <w:rsid w:val="00D45F02"/>
    <w:rsid w:val="00D50368"/>
    <w:rsid w:val="00D51405"/>
    <w:rsid w:val="00D52845"/>
    <w:rsid w:val="00D56539"/>
    <w:rsid w:val="00D573EC"/>
    <w:rsid w:val="00D57D69"/>
    <w:rsid w:val="00D57EC5"/>
    <w:rsid w:val="00D632CE"/>
    <w:rsid w:val="00D63783"/>
    <w:rsid w:val="00D66EB7"/>
    <w:rsid w:val="00D678BC"/>
    <w:rsid w:val="00D72CAB"/>
    <w:rsid w:val="00D73926"/>
    <w:rsid w:val="00D75B49"/>
    <w:rsid w:val="00D77960"/>
    <w:rsid w:val="00D835B3"/>
    <w:rsid w:val="00D84AF3"/>
    <w:rsid w:val="00D867B3"/>
    <w:rsid w:val="00D9359C"/>
    <w:rsid w:val="00D94707"/>
    <w:rsid w:val="00D9545B"/>
    <w:rsid w:val="00D95C30"/>
    <w:rsid w:val="00DA3AF1"/>
    <w:rsid w:val="00DB389F"/>
    <w:rsid w:val="00DB43FE"/>
    <w:rsid w:val="00DB4925"/>
    <w:rsid w:val="00DC016E"/>
    <w:rsid w:val="00DC1B02"/>
    <w:rsid w:val="00DC31FE"/>
    <w:rsid w:val="00DC4C86"/>
    <w:rsid w:val="00DC4E46"/>
    <w:rsid w:val="00DD0C47"/>
    <w:rsid w:val="00DD187D"/>
    <w:rsid w:val="00DD2D8D"/>
    <w:rsid w:val="00DE22BF"/>
    <w:rsid w:val="00DE2B85"/>
    <w:rsid w:val="00DE5834"/>
    <w:rsid w:val="00DE701E"/>
    <w:rsid w:val="00DE70A5"/>
    <w:rsid w:val="00DF09F1"/>
    <w:rsid w:val="00DF3B42"/>
    <w:rsid w:val="00E03605"/>
    <w:rsid w:val="00E046EC"/>
    <w:rsid w:val="00E05A8D"/>
    <w:rsid w:val="00E068E2"/>
    <w:rsid w:val="00E077B7"/>
    <w:rsid w:val="00E10F3D"/>
    <w:rsid w:val="00E12B82"/>
    <w:rsid w:val="00E1317B"/>
    <w:rsid w:val="00E17999"/>
    <w:rsid w:val="00E22A3D"/>
    <w:rsid w:val="00E2475D"/>
    <w:rsid w:val="00E30842"/>
    <w:rsid w:val="00E30C86"/>
    <w:rsid w:val="00E320FC"/>
    <w:rsid w:val="00E326AC"/>
    <w:rsid w:val="00E3684B"/>
    <w:rsid w:val="00E4033A"/>
    <w:rsid w:val="00E43D08"/>
    <w:rsid w:val="00E52095"/>
    <w:rsid w:val="00E620E6"/>
    <w:rsid w:val="00E63CA4"/>
    <w:rsid w:val="00E67ADF"/>
    <w:rsid w:val="00E70EB6"/>
    <w:rsid w:val="00E71CB7"/>
    <w:rsid w:val="00E72FEA"/>
    <w:rsid w:val="00E7666B"/>
    <w:rsid w:val="00E77E6E"/>
    <w:rsid w:val="00E81214"/>
    <w:rsid w:val="00E84D92"/>
    <w:rsid w:val="00E85044"/>
    <w:rsid w:val="00E87B60"/>
    <w:rsid w:val="00E87D50"/>
    <w:rsid w:val="00E87DE4"/>
    <w:rsid w:val="00E87E69"/>
    <w:rsid w:val="00E91D1A"/>
    <w:rsid w:val="00E97774"/>
    <w:rsid w:val="00EA1101"/>
    <w:rsid w:val="00EA1618"/>
    <w:rsid w:val="00EA2DE0"/>
    <w:rsid w:val="00EA4041"/>
    <w:rsid w:val="00EB28E9"/>
    <w:rsid w:val="00EB3AF7"/>
    <w:rsid w:val="00EB3DBB"/>
    <w:rsid w:val="00EB6474"/>
    <w:rsid w:val="00EC4C87"/>
    <w:rsid w:val="00EC6C2F"/>
    <w:rsid w:val="00ED170A"/>
    <w:rsid w:val="00EE4C0F"/>
    <w:rsid w:val="00EE5CE8"/>
    <w:rsid w:val="00EE6FF2"/>
    <w:rsid w:val="00EE75E0"/>
    <w:rsid w:val="00EE7836"/>
    <w:rsid w:val="00EF0A57"/>
    <w:rsid w:val="00EF39A6"/>
    <w:rsid w:val="00F00A8F"/>
    <w:rsid w:val="00F013D7"/>
    <w:rsid w:val="00F01764"/>
    <w:rsid w:val="00F047A6"/>
    <w:rsid w:val="00F1019F"/>
    <w:rsid w:val="00F10D3F"/>
    <w:rsid w:val="00F11212"/>
    <w:rsid w:val="00F158AD"/>
    <w:rsid w:val="00F161A9"/>
    <w:rsid w:val="00F2061D"/>
    <w:rsid w:val="00F31AFD"/>
    <w:rsid w:val="00F32512"/>
    <w:rsid w:val="00F37C26"/>
    <w:rsid w:val="00F43171"/>
    <w:rsid w:val="00F44E9F"/>
    <w:rsid w:val="00F44F6F"/>
    <w:rsid w:val="00F473D3"/>
    <w:rsid w:val="00F501DC"/>
    <w:rsid w:val="00F52F2E"/>
    <w:rsid w:val="00F531D9"/>
    <w:rsid w:val="00F57582"/>
    <w:rsid w:val="00F57C20"/>
    <w:rsid w:val="00F600B9"/>
    <w:rsid w:val="00F60D57"/>
    <w:rsid w:val="00F66ED3"/>
    <w:rsid w:val="00F7007A"/>
    <w:rsid w:val="00F70566"/>
    <w:rsid w:val="00F71096"/>
    <w:rsid w:val="00F711DD"/>
    <w:rsid w:val="00F7714C"/>
    <w:rsid w:val="00F771C0"/>
    <w:rsid w:val="00F82A7C"/>
    <w:rsid w:val="00F82D1F"/>
    <w:rsid w:val="00F86D00"/>
    <w:rsid w:val="00F87336"/>
    <w:rsid w:val="00F9612E"/>
    <w:rsid w:val="00F97FE7"/>
    <w:rsid w:val="00FA07DF"/>
    <w:rsid w:val="00FA0B81"/>
    <w:rsid w:val="00FB0FAC"/>
    <w:rsid w:val="00FB3409"/>
    <w:rsid w:val="00FB37A4"/>
    <w:rsid w:val="00FB40B3"/>
    <w:rsid w:val="00FB4E02"/>
    <w:rsid w:val="00FC0C4B"/>
    <w:rsid w:val="00FC277F"/>
    <w:rsid w:val="00FC2F8A"/>
    <w:rsid w:val="00FC62A4"/>
    <w:rsid w:val="00FC6890"/>
    <w:rsid w:val="00FC7704"/>
    <w:rsid w:val="00FD059D"/>
    <w:rsid w:val="00FD4CB4"/>
    <w:rsid w:val="00FE72A4"/>
    <w:rsid w:val="00FF2603"/>
    <w:rsid w:val="00FF3115"/>
    <w:rsid w:val="00FF3D6C"/>
    <w:rsid w:val="00FF5C5C"/>
    <w:rsid w:val="00FF65FB"/>
    <w:rsid w:val="00FF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52C2C695"/>
  <w15:docId w15:val="{414805F6-2256-43C5-B3D4-1712A90A3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6C1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locked/>
    <w:rsid w:val="00BE0F80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locked/>
    <w:rsid w:val="00BE0F80"/>
    <w:pPr>
      <w:keepNext/>
      <w:spacing w:before="240" w:after="60" w:line="240" w:lineRule="auto"/>
      <w:outlineLvl w:val="1"/>
    </w:pPr>
    <w:rPr>
      <w:rFonts w:ascii="Cambria" w:hAnsi="Cambria"/>
      <w:b/>
      <w:bCs/>
      <w:i/>
      <w:iCs/>
      <w:sz w:val="28"/>
      <w:szCs w:val="28"/>
      <w:lang w:val="en-US" w:eastAsia="ko-KR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BE0F80"/>
    <w:pPr>
      <w:keepNext/>
      <w:spacing w:before="240" w:after="60" w:line="240" w:lineRule="auto"/>
      <w:outlineLvl w:val="2"/>
    </w:pPr>
    <w:rPr>
      <w:rFonts w:ascii="Cambria" w:hAnsi="Cambria"/>
      <w:b/>
      <w:bCs/>
      <w:sz w:val="26"/>
      <w:szCs w:val="26"/>
      <w:lang w:val="en-US" w:eastAsia="ko-KR"/>
    </w:rPr>
  </w:style>
  <w:style w:type="paragraph" w:styleId="Heading4">
    <w:name w:val="heading 4"/>
    <w:basedOn w:val="Normal"/>
    <w:next w:val="Normal"/>
    <w:link w:val="Heading4Char"/>
    <w:qFormat/>
    <w:locked/>
    <w:rsid w:val="00BE0F80"/>
    <w:pPr>
      <w:keepNext/>
      <w:tabs>
        <w:tab w:val="num" w:pos="864"/>
      </w:tabs>
      <w:spacing w:before="480" w:after="300" w:line="240" w:lineRule="auto"/>
      <w:ind w:left="864" w:hanging="864"/>
      <w:outlineLvl w:val="3"/>
    </w:pPr>
    <w:rPr>
      <w:rFonts w:ascii="Arial" w:hAnsi="Arial"/>
      <w:b/>
      <w:bCs/>
      <w:i/>
      <w:sz w:val="24"/>
      <w:szCs w:val="28"/>
      <w:lang w:val="en-US" w:eastAsia="en-US"/>
    </w:rPr>
  </w:style>
  <w:style w:type="paragraph" w:styleId="Heading5">
    <w:name w:val="heading 5"/>
    <w:basedOn w:val="Normal"/>
    <w:next w:val="Normal"/>
    <w:link w:val="Heading5Char"/>
    <w:qFormat/>
    <w:locked/>
    <w:rsid w:val="00BE0F80"/>
    <w:pPr>
      <w:tabs>
        <w:tab w:val="num" w:pos="1008"/>
      </w:tabs>
      <w:spacing w:before="240" w:after="60" w:line="240" w:lineRule="auto"/>
      <w:ind w:left="1008" w:hanging="1008"/>
      <w:outlineLvl w:val="4"/>
    </w:pPr>
    <w:rPr>
      <w:rFonts w:ascii="Times New Roman" w:hAnsi="Times New Roman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qFormat/>
    <w:locked/>
    <w:rsid w:val="00BE0F80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hAnsi="Times New Roman"/>
      <w:b/>
      <w:bCs/>
      <w:lang w:val="en-US" w:eastAsia="en-US"/>
    </w:rPr>
  </w:style>
  <w:style w:type="paragraph" w:styleId="Heading7">
    <w:name w:val="heading 7"/>
    <w:basedOn w:val="Normal"/>
    <w:next w:val="Normal"/>
    <w:link w:val="Heading7Char"/>
    <w:qFormat/>
    <w:locked/>
    <w:rsid w:val="00BE0F80"/>
    <w:pPr>
      <w:tabs>
        <w:tab w:val="num" w:pos="1296"/>
      </w:tabs>
      <w:spacing w:before="240" w:after="60" w:line="240" w:lineRule="auto"/>
      <w:ind w:left="1296" w:hanging="1296"/>
      <w:outlineLvl w:val="6"/>
    </w:pPr>
    <w:rPr>
      <w:rFonts w:ascii="Times New Roman" w:hAnsi="Times New Roman"/>
      <w:sz w:val="24"/>
      <w:szCs w:val="24"/>
      <w:lang w:val="en-US" w:eastAsia="en-US"/>
    </w:rPr>
  </w:style>
  <w:style w:type="paragraph" w:styleId="Heading8">
    <w:name w:val="heading 8"/>
    <w:basedOn w:val="Normal"/>
    <w:next w:val="Normal"/>
    <w:link w:val="Heading8Char"/>
    <w:qFormat/>
    <w:locked/>
    <w:rsid w:val="00BE0F80"/>
    <w:pPr>
      <w:tabs>
        <w:tab w:val="num" w:pos="1440"/>
      </w:tabs>
      <w:spacing w:before="240" w:after="60" w:line="240" w:lineRule="auto"/>
      <w:ind w:left="1440" w:hanging="1440"/>
      <w:outlineLvl w:val="7"/>
    </w:pPr>
    <w:rPr>
      <w:rFonts w:ascii="Times New Roman" w:hAnsi="Times New Roman"/>
      <w:i/>
      <w:iCs/>
      <w:sz w:val="24"/>
      <w:szCs w:val="24"/>
      <w:lang w:val="en-US" w:eastAsia="en-US"/>
    </w:rPr>
  </w:style>
  <w:style w:type="paragraph" w:styleId="Heading9">
    <w:name w:val="heading 9"/>
    <w:basedOn w:val="Normal"/>
    <w:next w:val="Normal"/>
    <w:link w:val="Heading9Char"/>
    <w:qFormat/>
    <w:locked/>
    <w:rsid w:val="00BE0F80"/>
    <w:pPr>
      <w:tabs>
        <w:tab w:val="num" w:pos="1584"/>
      </w:tabs>
      <w:spacing w:before="240" w:after="60" w:line="240" w:lineRule="auto"/>
      <w:ind w:left="1584" w:hanging="1584"/>
      <w:outlineLvl w:val="8"/>
    </w:pPr>
    <w:rPr>
      <w:rFonts w:ascii="Arial" w:hAnsi="Aria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8B3B16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8B3B16"/>
    <w:pPr>
      <w:spacing w:after="0" w:line="240" w:lineRule="auto"/>
    </w:pPr>
    <w:rPr>
      <w:rFonts w:ascii="Times New Roman" w:eastAsia="Batang" w:hAnsi="Times New Roman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B3B16"/>
    <w:rPr>
      <w:rFonts w:ascii="Times New Roman" w:eastAsia="Batang" w:hAnsi="Times New Roman" w:cs="Times New Roman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rsid w:val="008B3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8B3B1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F002F"/>
    <w:pPr>
      <w:spacing w:after="200"/>
    </w:pPr>
    <w:rPr>
      <w:rFonts w:ascii="Calibri" w:eastAsia="Times New Roman" w:hAnsi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4F002F"/>
    <w:rPr>
      <w:rFonts w:ascii="Times New Roman" w:eastAsia="Batang" w:hAnsi="Times New Roman" w:cs="Times New Roman"/>
      <w:b/>
      <w:bCs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rsid w:val="00425856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821B0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8103C"/>
    <w:pPr>
      <w:spacing w:after="0" w:line="360" w:lineRule="auto"/>
      <w:ind w:left="720"/>
      <w:contextualSpacing/>
    </w:pPr>
  </w:style>
  <w:style w:type="table" w:styleId="TableGrid">
    <w:name w:val="Table Grid"/>
    <w:basedOn w:val="TableNormal"/>
    <w:uiPriority w:val="59"/>
    <w:rsid w:val="00B867E4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uiPriority w:val="99"/>
    <w:rsid w:val="004751B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751B6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HeaderChar">
    <w:name w:val="Header Char"/>
    <w:basedOn w:val="DefaultParagraphFont"/>
    <w:link w:val="Header"/>
    <w:locked/>
    <w:rsid w:val="004751B6"/>
    <w:rPr>
      <w:rFonts w:ascii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rsid w:val="004751B6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4751B6"/>
    <w:rPr>
      <w:rFonts w:ascii="Calibri" w:hAnsi="Calibri" w:cs="Times New Roman"/>
      <w:lang w:eastAsia="en-US"/>
    </w:rPr>
  </w:style>
  <w:style w:type="character" w:styleId="Emphasis">
    <w:name w:val="Emphasis"/>
    <w:basedOn w:val="DefaultParagraphFont"/>
    <w:uiPriority w:val="20"/>
    <w:qFormat/>
    <w:rsid w:val="004751B6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rsid w:val="00F31AFD"/>
  </w:style>
  <w:style w:type="character" w:customStyle="1" w:styleId="il">
    <w:name w:val="il"/>
    <w:basedOn w:val="DefaultParagraphFont"/>
    <w:rsid w:val="00F31AFD"/>
  </w:style>
  <w:style w:type="paragraph" w:styleId="Revision">
    <w:name w:val="Revision"/>
    <w:hidden/>
    <w:uiPriority w:val="99"/>
    <w:semiHidden/>
    <w:rsid w:val="000E2569"/>
  </w:style>
  <w:style w:type="character" w:customStyle="1" w:styleId="Heading1Char">
    <w:name w:val="Heading 1 Char"/>
    <w:basedOn w:val="DefaultParagraphFont"/>
    <w:link w:val="Heading1"/>
    <w:uiPriority w:val="9"/>
    <w:rsid w:val="00BE0F80"/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BE0F80"/>
    <w:rPr>
      <w:rFonts w:ascii="Cambria" w:hAnsi="Cambria"/>
      <w:b/>
      <w:bCs/>
      <w:i/>
      <w:iCs/>
      <w:sz w:val="28"/>
      <w:szCs w:val="28"/>
      <w:lang w:val="en-US" w:eastAsia="ko-KR"/>
    </w:rPr>
  </w:style>
  <w:style w:type="character" w:customStyle="1" w:styleId="Heading3Char">
    <w:name w:val="Heading 3 Char"/>
    <w:basedOn w:val="DefaultParagraphFont"/>
    <w:link w:val="Heading3"/>
    <w:rsid w:val="00BE0F80"/>
    <w:rPr>
      <w:rFonts w:ascii="Cambria" w:hAnsi="Cambria"/>
      <w:b/>
      <w:bCs/>
      <w:sz w:val="26"/>
      <w:szCs w:val="26"/>
      <w:lang w:val="en-US" w:eastAsia="ko-KR"/>
    </w:rPr>
  </w:style>
  <w:style w:type="character" w:customStyle="1" w:styleId="Heading4Char">
    <w:name w:val="Heading 4 Char"/>
    <w:basedOn w:val="DefaultParagraphFont"/>
    <w:link w:val="Heading4"/>
    <w:rsid w:val="00BE0F80"/>
    <w:rPr>
      <w:rFonts w:ascii="Arial" w:hAnsi="Arial"/>
      <w:b/>
      <w:bCs/>
      <w:i/>
      <w:sz w:val="24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BE0F80"/>
    <w:rPr>
      <w:rFonts w:ascii="Times New Roman" w:hAnsi="Times New Roman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BE0F80"/>
    <w:rPr>
      <w:rFonts w:ascii="Times New Roman" w:hAnsi="Times New Roman"/>
      <w:b/>
      <w:bCs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BE0F80"/>
    <w:rPr>
      <w:rFonts w:ascii="Times New Roman" w:hAnsi="Times New Roman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BE0F80"/>
    <w:rPr>
      <w:rFonts w:ascii="Times New Roman" w:hAnsi="Times New Roman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BE0F80"/>
    <w:rPr>
      <w:rFonts w:ascii="Arial" w:hAnsi="Arial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BE0F80"/>
  </w:style>
  <w:style w:type="character" w:customStyle="1" w:styleId="highlight">
    <w:name w:val="highlight"/>
    <w:rsid w:val="00BE0F80"/>
  </w:style>
  <w:style w:type="character" w:customStyle="1" w:styleId="fn">
    <w:name w:val="fn"/>
    <w:rsid w:val="00BE0F80"/>
  </w:style>
  <w:style w:type="character" w:customStyle="1" w:styleId="comma">
    <w:name w:val="comma"/>
    <w:rsid w:val="00BE0F80"/>
  </w:style>
  <w:style w:type="paragraph" w:customStyle="1" w:styleId="articledetails">
    <w:name w:val="articledetails"/>
    <w:basedOn w:val="Normal"/>
    <w:rsid w:val="00BE0F8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name">
    <w:name w:val="name"/>
    <w:rsid w:val="00BE0F80"/>
  </w:style>
  <w:style w:type="character" w:customStyle="1" w:styleId="slug-doi">
    <w:name w:val="slug-doi"/>
    <w:rsid w:val="00BE0F80"/>
  </w:style>
  <w:style w:type="character" w:styleId="HTMLCite">
    <w:name w:val="HTML Cite"/>
    <w:uiPriority w:val="99"/>
    <w:unhideWhenUsed/>
    <w:rsid w:val="00BE0F80"/>
    <w:rPr>
      <w:i/>
      <w:iCs/>
    </w:rPr>
  </w:style>
  <w:style w:type="character" w:customStyle="1" w:styleId="slug-pub-date">
    <w:name w:val="slug-pub-date"/>
    <w:rsid w:val="00BE0F80"/>
  </w:style>
  <w:style w:type="character" w:customStyle="1" w:styleId="slug-vol">
    <w:name w:val="slug-vol"/>
    <w:rsid w:val="00BE0F80"/>
  </w:style>
  <w:style w:type="character" w:customStyle="1" w:styleId="slug-issue">
    <w:name w:val="slug-issue"/>
    <w:rsid w:val="00BE0F80"/>
  </w:style>
  <w:style w:type="character" w:customStyle="1" w:styleId="slug-pages">
    <w:name w:val="slug-pages"/>
    <w:rsid w:val="00BE0F80"/>
  </w:style>
  <w:style w:type="character" w:customStyle="1" w:styleId="abscitationtitle">
    <w:name w:val="abs_citation_title"/>
    <w:rsid w:val="00BE0F80"/>
  </w:style>
  <w:style w:type="character" w:customStyle="1" w:styleId="absnonlinkmetadata">
    <w:name w:val="abs_nonlink_metadata"/>
    <w:rsid w:val="00BE0F80"/>
  </w:style>
  <w:style w:type="character" w:customStyle="1" w:styleId="citation-abbreviation">
    <w:name w:val="citation-abbreviation"/>
    <w:rsid w:val="00BE0F80"/>
  </w:style>
  <w:style w:type="character" w:customStyle="1" w:styleId="citation-publication-date">
    <w:name w:val="citation-publication-date"/>
    <w:rsid w:val="00BE0F80"/>
  </w:style>
  <w:style w:type="character" w:customStyle="1" w:styleId="citation-volume">
    <w:name w:val="citation-volume"/>
    <w:rsid w:val="00BE0F80"/>
  </w:style>
  <w:style w:type="character" w:customStyle="1" w:styleId="citation-issue">
    <w:name w:val="citation-issue"/>
    <w:rsid w:val="00BE0F80"/>
  </w:style>
  <w:style w:type="character" w:customStyle="1" w:styleId="citation-flpages">
    <w:name w:val="citation-flpages"/>
    <w:rsid w:val="00BE0F80"/>
  </w:style>
  <w:style w:type="character" w:customStyle="1" w:styleId="fm-citation-ids-label">
    <w:name w:val="fm-citation-ids-label"/>
    <w:rsid w:val="00BE0F80"/>
  </w:style>
  <w:style w:type="character" w:customStyle="1" w:styleId="ref-journal">
    <w:name w:val="ref-journal"/>
    <w:rsid w:val="00BE0F80"/>
  </w:style>
  <w:style w:type="character" w:customStyle="1" w:styleId="ref-vol">
    <w:name w:val="ref-vol"/>
    <w:rsid w:val="00BE0F80"/>
  </w:style>
  <w:style w:type="character" w:customStyle="1" w:styleId="textcontrol">
    <w:name w:val="textcontrol"/>
    <w:basedOn w:val="DefaultParagraphFont"/>
    <w:rsid w:val="00BE0F80"/>
  </w:style>
  <w:style w:type="character" w:styleId="Strong">
    <w:name w:val="Strong"/>
    <w:uiPriority w:val="22"/>
    <w:qFormat/>
    <w:locked/>
    <w:rsid w:val="00BE0F80"/>
    <w:rPr>
      <w:b/>
      <w:bCs/>
    </w:rPr>
  </w:style>
  <w:style w:type="table" w:styleId="ColorfulList-Accent4">
    <w:name w:val="Colorful List Accent 4"/>
    <w:basedOn w:val="TableNormal"/>
    <w:uiPriority w:val="99"/>
    <w:rsid w:val="00BE0F80"/>
    <w:rPr>
      <w:rFonts w:eastAsia="Calibri"/>
      <w:color w:val="000000"/>
      <w:sz w:val="20"/>
      <w:szCs w:val="20"/>
    </w:rPr>
    <w:tblPr>
      <w:tblStyleRowBandSize w:val="1"/>
      <w:tblStyleColBandSize w:val="1"/>
    </w:tblPr>
    <w:tcPr>
      <w:shd w:val="clear" w:color="auto" w:fill="F2EFF6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rFonts w:cs="Times New Roman"/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shd w:val="clear" w:color="auto" w:fill="E5DFEC"/>
      </w:tcPr>
    </w:tblStylePr>
  </w:style>
  <w:style w:type="table" w:customStyle="1" w:styleId="LightShading1">
    <w:name w:val="Light Shading1"/>
    <w:basedOn w:val="TableNormal"/>
    <w:uiPriority w:val="60"/>
    <w:rsid w:val="00BE0F80"/>
    <w:rPr>
      <w:rFonts w:cs="Vrind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link w:val="CaptionChar"/>
    <w:qFormat/>
    <w:locked/>
    <w:rsid w:val="00BE0F80"/>
    <w:pPr>
      <w:spacing w:after="0" w:line="240" w:lineRule="auto"/>
    </w:pPr>
    <w:rPr>
      <w:rFonts w:ascii="Times New Roman" w:hAnsi="Times New Roman"/>
      <w:b/>
      <w:bCs/>
      <w:sz w:val="20"/>
      <w:szCs w:val="20"/>
      <w:lang w:val="en-US" w:eastAsia="en-US"/>
    </w:rPr>
  </w:style>
  <w:style w:type="character" w:customStyle="1" w:styleId="CaptionChar">
    <w:name w:val="Caption Char"/>
    <w:link w:val="Caption"/>
    <w:rsid w:val="00BE0F80"/>
    <w:rPr>
      <w:rFonts w:ascii="Times New Roman" w:hAnsi="Times New Roman"/>
      <w:b/>
      <w:bCs/>
      <w:sz w:val="20"/>
      <w:szCs w:val="20"/>
      <w:lang w:val="en-US" w:eastAsia="en-US"/>
    </w:rPr>
  </w:style>
  <w:style w:type="paragraph" w:customStyle="1" w:styleId="StyleHeading312pt">
    <w:name w:val="Style Heading 3 + 12 pt"/>
    <w:basedOn w:val="Heading3"/>
    <w:link w:val="StyleHeading312ptChar"/>
    <w:rsid w:val="00BE0F80"/>
    <w:pPr>
      <w:numPr>
        <w:ilvl w:val="2"/>
      </w:numPr>
      <w:tabs>
        <w:tab w:val="num" w:pos="720"/>
      </w:tabs>
      <w:spacing w:before="480" w:after="300"/>
      <w:ind w:left="720" w:hanging="720"/>
    </w:pPr>
    <w:rPr>
      <w:rFonts w:ascii="Arial" w:hAnsi="Arial"/>
      <w:szCs w:val="24"/>
      <w:lang w:eastAsia="en-US"/>
    </w:rPr>
  </w:style>
  <w:style w:type="character" w:customStyle="1" w:styleId="StyleHeading312ptChar">
    <w:name w:val="Style Heading 3 + 12 pt Char"/>
    <w:link w:val="StyleHeading312pt"/>
    <w:rsid w:val="00BE0F80"/>
    <w:rPr>
      <w:rFonts w:ascii="Arial" w:hAnsi="Arial"/>
      <w:b/>
      <w:bCs/>
      <w:sz w:val="26"/>
      <w:szCs w:val="24"/>
      <w:lang w:val="en-US" w:eastAsia="en-US"/>
    </w:rPr>
  </w:style>
  <w:style w:type="character" w:customStyle="1" w:styleId="gene">
    <w:name w:val="gene"/>
    <w:rsid w:val="00BE0F80"/>
  </w:style>
  <w:style w:type="paragraph" w:customStyle="1" w:styleId="p">
    <w:name w:val="p"/>
    <w:basedOn w:val="Normal"/>
    <w:rsid w:val="00BE0F8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E0F80"/>
    <w:pPr>
      <w:spacing w:line="240" w:lineRule="auto"/>
    </w:pPr>
    <w:rPr>
      <w:rFonts w:cs="Calibri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BE0F80"/>
    <w:rPr>
      <w:rFonts w:cs="Calibri"/>
      <w:noProof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BE0F80"/>
    <w:pPr>
      <w:spacing w:after="0" w:line="240" w:lineRule="auto"/>
      <w:jc w:val="center"/>
    </w:pPr>
    <w:rPr>
      <w:rFonts w:eastAsia="Batang" w:cs="Calibri"/>
      <w:noProof/>
      <w:szCs w:val="24"/>
      <w:lang w:val="en-US" w:eastAsia="ko-KR"/>
    </w:rPr>
  </w:style>
  <w:style w:type="character" w:customStyle="1" w:styleId="EndNoteBibliographyTitleChar">
    <w:name w:val="EndNote Bibliography Title Char"/>
    <w:link w:val="EndNoteBibliographyTitle"/>
    <w:rsid w:val="00BE0F80"/>
    <w:rPr>
      <w:rFonts w:eastAsia="Batang" w:cs="Calibri"/>
      <w:noProof/>
      <w:szCs w:val="24"/>
      <w:lang w:val="en-US" w:eastAsia="ko-K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0F80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0F80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E0F80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BE0F80"/>
    <w:rPr>
      <w:rFonts w:asciiTheme="minorHAnsi" w:eastAsiaTheme="minorHAnsi" w:hAnsiTheme="minorHAnsi" w:cstheme="minorBidi"/>
      <w:lang w:eastAsia="en-US"/>
    </w:rPr>
  </w:style>
  <w:style w:type="character" w:customStyle="1" w:styleId="xref-sep">
    <w:name w:val="xref-sep"/>
    <w:basedOn w:val="DefaultParagraphFont"/>
    <w:rsid w:val="00BE0F80"/>
  </w:style>
  <w:style w:type="character" w:customStyle="1" w:styleId="volume-value">
    <w:name w:val="volume-value"/>
    <w:basedOn w:val="DefaultParagraphFont"/>
    <w:rsid w:val="00BE0F80"/>
  </w:style>
  <w:style w:type="character" w:customStyle="1" w:styleId="vol-issue-comma">
    <w:name w:val="vol-issue-comma"/>
    <w:basedOn w:val="DefaultParagraphFont"/>
    <w:rsid w:val="00BE0F80"/>
  </w:style>
  <w:style w:type="character" w:customStyle="1" w:styleId="issue-value">
    <w:name w:val="issue-value"/>
    <w:basedOn w:val="DefaultParagraphFont"/>
    <w:rsid w:val="00BE0F80"/>
  </w:style>
  <w:style w:type="character" w:customStyle="1" w:styleId="bc-sep">
    <w:name w:val="bc-sep"/>
    <w:basedOn w:val="DefaultParagraphFont"/>
    <w:rsid w:val="00BE0F80"/>
  </w:style>
  <w:style w:type="character" w:customStyle="1" w:styleId="btext">
    <w:name w:val="btext"/>
    <w:basedOn w:val="DefaultParagraphFont"/>
    <w:rsid w:val="00BE0F80"/>
  </w:style>
  <w:style w:type="character" w:customStyle="1" w:styleId="doi">
    <w:name w:val="doi"/>
    <w:basedOn w:val="DefaultParagraphFont"/>
    <w:rsid w:val="00BE0F80"/>
  </w:style>
  <w:style w:type="character" w:customStyle="1" w:styleId="cit-auth">
    <w:name w:val="cit-auth"/>
    <w:basedOn w:val="DefaultParagraphFont"/>
    <w:rsid w:val="00BE0F80"/>
  </w:style>
  <w:style w:type="character" w:customStyle="1" w:styleId="cit-sep">
    <w:name w:val="cit-sep"/>
    <w:basedOn w:val="DefaultParagraphFont"/>
    <w:rsid w:val="00BE0F80"/>
  </w:style>
  <w:style w:type="character" w:customStyle="1" w:styleId="cit-title">
    <w:name w:val="cit-title"/>
    <w:basedOn w:val="DefaultParagraphFont"/>
    <w:rsid w:val="00BE0F80"/>
  </w:style>
  <w:style w:type="character" w:customStyle="1" w:styleId="cit-print-date">
    <w:name w:val="cit-print-date"/>
    <w:basedOn w:val="DefaultParagraphFont"/>
    <w:rsid w:val="00BE0F80"/>
  </w:style>
  <w:style w:type="character" w:customStyle="1" w:styleId="cit-vol">
    <w:name w:val="cit-vol"/>
    <w:basedOn w:val="DefaultParagraphFont"/>
    <w:rsid w:val="00BE0F80"/>
  </w:style>
  <w:style w:type="character" w:customStyle="1" w:styleId="cit-issue">
    <w:name w:val="cit-issue"/>
    <w:basedOn w:val="DefaultParagraphFont"/>
    <w:rsid w:val="00BE0F80"/>
  </w:style>
  <w:style w:type="character" w:customStyle="1" w:styleId="cit-first-page">
    <w:name w:val="cit-first-page"/>
    <w:basedOn w:val="DefaultParagraphFont"/>
    <w:rsid w:val="00BE0F80"/>
  </w:style>
  <w:style w:type="character" w:customStyle="1" w:styleId="cit-last-page">
    <w:name w:val="cit-last-page"/>
    <w:basedOn w:val="DefaultParagraphFont"/>
    <w:rsid w:val="00BE0F80"/>
  </w:style>
  <w:style w:type="character" w:customStyle="1" w:styleId="cit-ahead-of-print-date">
    <w:name w:val="cit-ahead-of-print-date"/>
    <w:basedOn w:val="DefaultParagraphFont"/>
    <w:rsid w:val="00BE0F80"/>
  </w:style>
  <w:style w:type="character" w:customStyle="1" w:styleId="cit-doi">
    <w:name w:val="cit-doi"/>
    <w:basedOn w:val="DefaultParagraphFont"/>
    <w:rsid w:val="00BE0F80"/>
  </w:style>
  <w:style w:type="character" w:customStyle="1" w:styleId="cit-name-surname">
    <w:name w:val="cit-name-surname"/>
    <w:basedOn w:val="DefaultParagraphFont"/>
    <w:rsid w:val="00BE0F80"/>
  </w:style>
  <w:style w:type="character" w:customStyle="1" w:styleId="cit-name-given-names">
    <w:name w:val="cit-name-given-names"/>
    <w:basedOn w:val="DefaultParagraphFont"/>
    <w:rsid w:val="00BE0F80"/>
  </w:style>
  <w:style w:type="character" w:customStyle="1" w:styleId="cit-etal">
    <w:name w:val="cit-etal"/>
    <w:basedOn w:val="DefaultParagraphFont"/>
    <w:rsid w:val="00BE0F80"/>
  </w:style>
  <w:style w:type="character" w:customStyle="1" w:styleId="cit-article-title">
    <w:name w:val="cit-article-title"/>
    <w:basedOn w:val="DefaultParagraphFont"/>
    <w:rsid w:val="00BE0F80"/>
  </w:style>
  <w:style w:type="character" w:customStyle="1" w:styleId="cit-pub-date">
    <w:name w:val="cit-pub-date"/>
    <w:basedOn w:val="DefaultParagraphFont"/>
    <w:rsid w:val="00BE0F80"/>
  </w:style>
  <w:style w:type="character" w:customStyle="1" w:styleId="cit-fpage">
    <w:name w:val="cit-fpage"/>
    <w:basedOn w:val="DefaultParagraphFont"/>
    <w:rsid w:val="00BE0F80"/>
  </w:style>
  <w:style w:type="character" w:customStyle="1" w:styleId="cit-lpage">
    <w:name w:val="cit-lpage"/>
    <w:basedOn w:val="DefaultParagraphFont"/>
    <w:rsid w:val="00BE0F80"/>
  </w:style>
  <w:style w:type="character" w:customStyle="1" w:styleId="cit-reflinks-abstract">
    <w:name w:val="cit-reflinks-abstract"/>
    <w:basedOn w:val="DefaultParagraphFont"/>
    <w:rsid w:val="00BE0F80"/>
  </w:style>
  <w:style w:type="character" w:customStyle="1" w:styleId="cit-reflinks-full-text">
    <w:name w:val="cit-reflinks-full-text"/>
    <w:basedOn w:val="DefaultParagraphFont"/>
    <w:rsid w:val="00BE0F80"/>
  </w:style>
  <w:style w:type="character" w:customStyle="1" w:styleId="free-full-text">
    <w:name w:val="free-full-text"/>
    <w:basedOn w:val="DefaultParagraphFont"/>
    <w:rsid w:val="00BE0F80"/>
  </w:style>
  <w:style w:type="paragraph" w:customStyle="1" w:styleId="Title1">
    <w:name w:val="Title1"/>
    <w:basedOn w:val="Normal"/>
    <w:rsid w:val="00BE0F8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cit">
    <w:name w:val="cit"/>
    <w:basedOn w:val="DefaultParagraphFont"/>
    <w:rsid w:val="00BE0F80"/>
  </w:style>
  <w:style w:type="character" w:customStyle="1" w:styleId="fm-vol-iss-date">
    <w:name w:val="fm-vol-iss-date"/>
    <w:basedOn w:val="DefaultParagraphFont"/>
    <w:rsid w:val="00BE0F80"/>
  </w:style>
  <w:style w:type="character" w:customStyle="1" w:styleId="current-selection">
    <w:name w:val="current-selection"/>
    <w:basedOn w:val="DefaultParagraphFont"/>
    <w:rsid w:val="00BE0F80"/>
  </w:style>
  <w:style w:type="character" w:customStyle="1" w:styleId="a">
    <w:name w:val="_"/>
    <w:basedOn w:val="DefaultParagraphFont"/>
    <w:rsid w:val="00BE0F80"/>
  </w:style>
  <w:style w:type="table" w:customStyle="1" w:styleId="TableGrid2">
    <w:name w:val="Table Grid2"/>
    <w:basedOn w:val="TableNormal"/>
    <w:next w:val="TableGrid"/>
    <w:uiPriority w:val="99"/>
    <w:rsid w:val="005F408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F408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120E1B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81ED7"/>
    <w:rPr>
      <w:color w:val="800080"/>
      <w:u w:val="single"/>
    </w:rPr>
  </w:style>
  <w:style w:type="paragraph" w:customStyle="1" w:styleId="font5">
    <w:name w:val="font5"/>
    <w:basedOn w:val="Normal"/>
    <w:rsid w:val="00881ED7"/>
    <w:pPr>
      <w:spacing w:before="100" w:beforeAutospacing="1" w:after="100" w:afterAutospacing="1" w:line="240" w:lineRule="auto"/>
    </w:pPr>
    <w:rPr>
      <w:rFonts w:cs="Calibri"/>
      <w:color w:val="000000"/>
    </w:rPr>
  </w:style>
  <w:style w:type="paragraph" w:customStyle="1" w:styleId="font6">
    <w:name w:val="font6"/>
    <w:basedOn w:val="Normal"/>
    <w:rsid w:val="00881ED7"/>
    <w:pPr>
      <w:spacing w:before="100" w:beforeAutospacing="1" w:after="100" w:afterAutospacing="1" w:line="240" w:lineRule="auto"/>
    </w:pPr>
    <w:rPr>
      <w:rFonts w:cs="Calibri"/>
      <w:b/>
      <w:bCs/>
      <w:color w:val="000000"/>
    </w:rPr>
  </w:style>
  <w:style w:type="paragraph" w:customStyle="1" w:styleId="font7">
    <w:name w:val="font7"/>
    <w:basedOn w:val="Normal"/>
    <w:rsid w:val="00881ED7"/>
    <w:pPr>
      <w:spacing w:before="100" w:beforeAutospacing="1" w:after="100" w:afterAutospacing="1" w:line="240" w:lineRule="auto"/>
    </w:pPr>
    <w:rPr>
      <w:rFonts w:ascii="Times New Roman" w:hAnsi="Times New Roman"/>
      <w:color w:val="000000"/>
      <w:sz w:val="16"/>
      <w:szCs w:val="16"/>
    </w:rPr>
  </w:style>
  <w:style w:type="paragraph" w:customStyle="1" w:styleId="font8">
    <w:name w:val="font8"/>
    <w:basedOn w:val="Normal"/>
    <w:rsid w:val="00881ED7"/>
    <w:pPr>
      <w:spacing w:before="100" w:beforeAutospacing="1" w:after="100" w:afterAutospacing="1" w:line="240" w:lineRule="auto"/>
    </w:pPr>
    <w:rPr>
      <w:rFonts w:ascii="Times New Roman" w:hAnsi="Times New Roman"/>
      <w:color w:val="000000"/>
      <w:sz w:val="20"/>
      <w:szCs w:val="20"/>
    </w:rPr>
  </w:style>
  <w:style w:type="paragraph" w:customStyle="1" w:styleId="xl65">
    <w:name w:val="xl65"/>
    <w:basedOn w:val="Normal"/>
    <w:rsid w:val="00881ED7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16"/>
      <w:szCs w:val="16"/>
    </w:rPr>
  </w:style>
  <w:style w:type="paragraph" w:customStyle="1" w:styleId="xl66">
    <w:name w:val="xl66"/>
    <w:basedOn w:val="Normal"/>
    <w:rsid w:val="00881ED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67">
    <w:name w:val="xl67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68">
    <w:name w:val="xl68"/>
    <w:basedOn w:val="Normal"/>
    <w:rsid w:val="00881E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0">
    <w:name w:val="xl70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1">
    <w:name w:val="xl71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2">
    <w:name w:val="xl72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3">
    <w:name w:val="xl73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4">
    <w:name w:val="xl74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75">
    <w:name w:val="xl75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76">
    <w:name w:val="xl76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0"/>
      <w:szCs w:val="20"/>
    </w:rPr>
  </w:style>
  <w:style w:type="paragraph" w:customStyle="1" w:styleId="xl77">
    <w:name w:val="xl77"/>
    <w:basedOn w:val="Normal"/>
    <w:rsid w:val="00881ED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881ED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881ED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0">
    <w:name w:val="xl80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1">
    <w:name w:val="xl81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2">
    <w:name w:val="xl82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3">
    <w:name w:val="xl83"/>
    <w:basedOn w:val="Normal"/>
    <w:rsid w:val="00881ED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4">
    <w:name w:val="xl84"/>
    <w:basedOn w:val="Normal"/>
    <w:rsid w:val="00881ED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5">
    <w:name w:val="xl85"/>
    <w:basedOn w:val="Normal"/>
    <w:rsid w:val="00881ED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6">
    <w:name w:val="xl86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7">
    <w:name w:val="xl87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8">
    <w:name w:val="xl88"/>
    <w:basedOn w:val="Normal"/>
    <w:rsid w:val="00881ED7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9">
    <w:name w:val="xl89"/>
    <w:basedOn w:val="Normal"/>
    <w:rsid w:val="00881E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0">
    <w:name w:val="xl90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1">
    <w:name w:val="xl91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92">
    <w:name w:val="xl92"/>
    <w:basedOn w:val="Normal"/>
    <w:rsid w:val="00881E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3">
    <w:name w:val="xl93"/>
    <w:basedOn w:val="Normal"/>
    <w:rsid w:val="00881ED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4">
    <w:name w:val="xl94"/>
    <w:basedOn w:val="Normal"/>
    <w:rsid w:val="00881ED7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95">
    <w:name w:val="xl95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6">
    <w:name w:val="xl96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7">
    <w:name w:val="xl97"/>
    <w:basedOn w:val="Normal"/>
    <w:rsid w:val="00881ED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8">
    <w:name w:val="xl98"/>
    <w:basedOn w:val="Normal"/>
    <w:rsid w:val="00881ED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9">
    <w:name w:val="xl99"/>
    <w:basedOn w:val="Normal"/>
    <w:rsid w:val="00881ED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0">
    <w:name w:val="xl100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01">
    <w:name w:val="xl101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102">
    <w:name w:val="xl102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103">
    <w:name w:val="xl103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4">
    <w:name w:val="xl104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105">
    <w:name w:val="xl105"/>
    <w:basedOn w:val="Normal"/>
    <w:rsid w:val="00881E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6">
    <w:name w:val="xl106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7">
    <w:name w:val="xl107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D0D0D"/>
      <w:sz w:val="24"/>
      <w:szCs w:val="24"/>
    </w:rPr>
  </w:style>
  <w:style w:type="paragraph" w:customStyle="1" w:styleId="xl108">
    <w:name w:val="xl108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D0D0D"/>
      <w:sz w:val="24"/>
      <w:szCs w:val="24"/>
    </w:rPr>
  </w:style>
  <w:style w:type="paragraph" w:customStyle="1" w:styleId="xl109">
    <w:name w:val="xl109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D0D0D"/>
      <w:sz w:val="24"/>
      <w:szCs w:val="24"/>
    </w:rPr>
  </w:style>
  <w:style w:type="paragraph" w:customStyle="1" w:styleId="xl110">
    <w:name w:val="xl110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11">
    <w:name w:val="xl111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12">
    <w:name w:val="xl112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13">
    <w:name w:val="xl113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0"/>
      <w:szCs w:val="20"/>
    </w:rPr>
  </w:style>
  <w:style w:type="paragraph" w:customStyle="1" w:styleId="xl114">
    <w:name w:val="xl114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0"/>
      <w:szCs w:val="20"/>
    </w:rPr>
  </w:style>
  <w:style w:type="paragraph" w:customStyle="1" w:styleId="xl115">
    <w:name w:val="xl115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0"/>
      <w:szCs w:val="20"/>
    </w:rPr>
  </w:style>
  <w:style w:type="paragraph" w:customStyle="1" w:styleId="xl116">
    <w:name w:val="xl116"/>
    <w:basedOn w:val="Normal"/>
    <w:rsid w:val="00881ED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17">
    <w:name w:val="xl117"/>
    <w:basedOn w:val="Normal"/>
    <w:rsid w:val="00881ED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18">
    <w:name w:val="xl118"/>
    <w:basedOn w:val="Normal"/>
    <w:rsid w:val="001C4A63"/>
    <w:pPr>
      <w:pBdr>
        <w:left w:val="single" w:sz="8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119">
    <w:name w:val="xl119"/>
    <w:basedOn w:val="Normal"/>
    <w:rsid w:val="001C4A63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0">
    <w:name w:val="xl120"/>
    <w:basedOn w:val="Normal"/>
    <w:rsid w:val="001C4A63"/>
    <w:pPr>
      <w:pBdr>
        <w:top w:val="single" w:sz="8" w:space="0" w:color="000000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1">
    <w:name w:val="xl121"/>
    <w:basedOn w:val="Normal"/>
    <w:rsid w:val="001C4A63"/>
    <w:pPr>
      <w:pBdr>
        <w:left w:val="single" w:sz="8" w:space="0" w:color="000000"/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122">
    <w:name w:val="xl122"/>
    <w:basedOn w:val="Normal"/>
    <w:rsid w:val="001C4A63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3">
    <w:name w:val="xl123"/>
    <w:basedOn w:val="Normal"/>
    <w:rsid w:val="001C4A63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4">
    <w:name w:val="xl124"/>
    <w:basedOn w:val="Normal"/>
    <w:rsid w:val="001C4A63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8349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1067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6803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172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1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040127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78130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4892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4461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5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98719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60110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61100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71749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19230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6958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3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1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77279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4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38028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4540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97892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7294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32199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10218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1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72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2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92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8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8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5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66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9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3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2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2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4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3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2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82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6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35714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43216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9589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1871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9081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098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3968DF-0CF6-472B-AA88-0EDA2AA58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3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Appendix</vt:lpstr>
    </vt:vector>
  </TitlesOfParts>
  <Company>UBC</Company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Appendix</dc:title>
  <dc:creator>hcote</dc:creator>
  <cp:lastModifiedBy>%</cp:lastModifiedBy>
  <cp:revision>2</cp:revision>
  <cp:lastPrinted>2016-12-21T22:44:00Z</cp:lastPrinted>
  <dcterms:created xsi:type="dcterms:W3CDTF">2019-02-04T23:14:00Z</dcterms:created>
  <dcterms:modified xsi:type="dcterms:W3CDTF">2019-02-04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9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b0b4b03-1651-39f3-a16c-bec8547bfb77</vt:lpwstr>
  </property>
  <property fmtid="{D5CDD505-2E9C-101B-9397-08002B2CF9AE}" pid="24" name="Mendeley Citation Style_1">
    <vt:lpwstr>http://www.zotero.org/styles/american-medical-association</vt:lpwstr>
  </property>
</Properties>
</file>